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footer3.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b/>
          <w:b/>
          <w:sz w:val="26"/>
          <w:szCs w:val="26"/>
        </w:rPr>
      </w:pPr>
      <w:r>
        <w:rPr>
          <w:b/>
          <w:sz w:val="26"/>
          <w:szCs w:val="26"/>
        </w:rPr>
        <w:t xml:space="preserve">Title: Extended-pulsed fidaxomicin versus vancomycin in patients 60 years and older with </w:t>
      </w:r>
      <w:r>
        <w:rPr>
          <w:b/>
          <w:i/>
          <w:sz w:val="26"/>
          <w:szCs w:val="26"/>
        </w:rPr>
        <w:t>Clostridium difficile</w:t>
      </w:r>
      <w:r>
        <w:rPr>
          <w:b/>
          <w:sz w:val="26"/>
          <w:szCs w:val="26"/>
        </w:rPr>
        <w:t xml:space="preserve"> infection: cost-effectiveness analysis in Spain </w:t>
      </w:r>
    </w:p>
    <w:p>
      <w:pPr>
        <w:pStyle w:val="Normal"/>
        <w:spacing w:lineRule="auto" w:line="360" w:before="0" w:after="120"/>
        <w:rPr>
          <w:b/>
          <w:b/>
          <w:sz w:val="26"/>
          <w:szCs w:val="26"/>
        </w:rPr>
      </w:pPr>
      <w:r>
        <w:rPr>
          <w:b/>
          <w:sz w:val="26"/>
          <w:szCs w:val="26"/>
        </w:rPr>
      </w:r>
    </w:p>
    <w:p>
      <w:pPr>
        <w:pStyle w:val="Normal"/>
        <w:spacing w:lineRule="auto" w:line="360" w:before="0" w:after="120"/>
        <w:rPr>
          <w:b/>
          <w:b/>
          <w:lang w:val="es-ES"/>
        </w:rPr>
      </w:pPr>
      <w:r>
        <w:rPr>
          <w:b/>
          <w:lang w:val="es-ES"/>
        </w:rPr>
        <w:t>Authors:</w:t>
      </w:r>
    </w:p>
    <w:p>
      <w:pPr>
        <w:pStyle w:val="Normal"/>
        <w:spacing w:lineRule="auto" w:line="360" w:before="0" w:after="120"/>
        <w:rPr>
          <w:lang w:val="es-ES"/>
        </w:rPr>
      </w:pPr>
      <w:r>
        <w:rPr>
          <w:lang w:val="es-ES"/>
        </w:rPr>
        <w:t>Carlos Rubio-Terrés</w:t>
      </w:r>
      <w:r>
        <w:rPr>
          <w:vertAlign w:val="superscript"/>
          <w:lang w:val="es-ES"/>
        </w:rPr>
        <w:t>a</w:t>
      </w:r>
      <w:r>
        <w:rPr>
          <w:lang w:val="es-ES"/>
        </w:rPr>
        <w:t>, José María Aguado</w:t>
      </w:r>
      <w:r>
        <w:rPr>
          <w:vertAlign w:val="superscript"/>
          <w:lang w:val="es-ES"/>
        </w:rPr>
        <w:t>b</w:t>
      </w:r>
      <w:r>
        <w:rPr>
          <w:lang w:val="es-ES"/>
        </w:rPr>
        <w:t>, Benito Almirante</w:t>
      </w:r>
      <w:r>
        <w:rPr>
          <w:vertAlign w:val="superscript"/>
          <w:lang w:val="es-ES"/>
        </w:rPr>
        <w:t>c</w:t>
      </w:r>
      <w:r>
        <w:rPr>
          <w:lang w:val="es-ES"/>
        </w:rPr>
        <w:t>, Javier Cobo</w:t>
      </w:r>
      <w:r>
        <w:rPr>
          <w:vertAlign w:val="superscript"/>
          <w:lang w:val="es-ES"/>
        </w:rPr>
        <w:t>d</w:t>
      </w:r>
      <w:r>
        <w:rPr>
          <w:lang w:val="es-ES"/>
        </w:rPr>
        <w:t>, Santiago Grau</w:t>
      </w:r>
      <w:r>
        <w:rPr>
          <w:vertAlign w:val="superscript"/>
          <w:lang w:val="es-ES"/>
        </w:rPr>
        <w:t>e</w:t>
      </w:r>
      <w:r>
        <w:rPr>
          <w:lang w:val="es-ES"/>
        </w:rPr>
        <w:t>, Miguel Salavert</w:t>
      </w:r>
      <w:r>
        <w:rPr>
          <w:vertAlign w:val="superscript"/>
          <w:lang w:val="es-ES"/>
        </w:rPr>
        <w:t>f</w:t>
      </w:r>
      <w:r>
        <w:rPr>
          <w:lang w:val="es-ES"/>
        </w:rPr>
        <w:t>, Elena González Antona Sánchez</w:t>
      </w:r>
      <w:r>
        <w:rPr>
          <w:vertAlign w:val="superscript"/>
          <w:lang w:val="es-ES"/>
        </w:rPr>
        <w:t>g</w:t>
      </w:r>
      <w:r>
        <w:rPr>
          <w:lang w:val="es-ES"/>
        </w:rPr>
        <w:t>, Cristina López Gutiérrez</w:t>
      </w:r>
      <w:r>
        <w:rPr>
          <w:vertAlign w:val="superscript"/>
          <w:lang w:val="es-ES"/>
        </w:rPr>
        <w:t>g</w:t>
      </w:r>
      <w:r>
        <w:rPr>
          <w:lang w:val="es-ES"/>
        </w:rPr>
        <w:t>, Darío Rubio-Rodríguez</w:t>
      </w:r>
      <w:r>
        <w:rPr>
          <w:vertAlign w:val="superscript"/>
          <w:lang w:val="es-ES"/>
        </w:rPr>
        <w:t>a,</w:t>
      </w:r>
      <w:r>
        <w:rPr>
          <w:lang w:val="es-ES"/>
        </w:rPr>
        <w:t>*</w:t>
      </w:r>
    </w:p>
    <w:p>
      <w:pPr>
        <w:pStyle w:val="Normal"/>
        <w:spacing w:lineRule="auto" w:line="360" w:before="0" w:after="120"/>
        <w:rPr>
          <w:i/>
          <w:i/>
        </w:rPr>
      </w:pPr>
      <w:r>
        <w:rPr>
          <w:i/>
          <w:vertAlign w:val="superscript"/>
        </w:rPr>
        <w:t xml:space="preserve">a </w:t>
      </w:r>
      <w:r>
        <w:rPr>
          <w:i/>
        </w:rPr>
        <w:t xml:space="preserve">Health Value, Madrid, Spain </w:t>
      </w:r>
    </w:p>
    <w:p>
      <w:pPr>
        <w:pStyle w:val="Normal"/>
        <w:spacing w:lineRule="auto" w:line="360" w:before="0" w:after="120"/>
        <w:rPr>
          <w:i/>
          <w:i/>
        </w:rPr>
      </w:pPr>
      <w:r>
        <w:rPr>
          <w:i/>
          <w:vertAlign w:val="superscript"/>
        </w:rPr>
        <w:t xml:space="preserve">b </w:t>
      </w:r>
      <w:r>
        <w:rPr>
          <w:i/>
        </w:rPr>
        <w:t xml:space="preserve">Department of Infectious Diseases, Hospital Universitario 12 de Octubre, Madrid, Spain </w:t>
      </w:r>
    </w:p>
    <w:p>
      <w:pPr>
        <w:pStyle w:val="Normal"/>
        <w:spacing w:lineRule="auto" w:line="360" w:before="0" w:after="120"/>
        <w:rPr>
          <w:i/>
          <w:i/>
        </w:rPr>
      </w:pPr>
      <w:r>
        <w:rPr>
          <w:i/>
          <w:vertAlign w:val="superscript"/>
        </w:rPr>
        <w:t xml:space="preserve">c </w:t>
      </w:r>
      <w:r>
        <w:rPr>
          <w:i/>
        </w:rPr>
        <w:t xml:space="preserve">Department of Infectious Diseases, Hospital Universitario Vall d´Hebron, Barcelona, Spain </w:t>
      </w:r>
    </w:p>
    <w:p>
      <w:pPr>
        <w:pStyle w:val="Normal"/>
        <w:spacing w:lineRule="auto" w:line="360" w:before="0" w:after="120"/>
        <w:rPr>
          <w:i/>
          <w:i/>
        </w:rPr>
      </w:pPr>
      <w:r>
        <w:rPr>
          <w:i/>
          <w:vertAlign w:val="superscript"/>
        </w:rPr>
        <w:t xml:space="preserve">d </w:t>
      </w:r>
      <w:r>
        <w:rPr>
          <w:i/>
        </w:rPr>
        <w:t xml:space="preserve">Department of Infectious Diseases, Hospital Universitario Ramón y Cajal/IRYCIS, Madrid, Spain </w:t>
      </w:r>
    </w:p>
    <w:p>
      <w:pPr>
        <w:pStyle w:val="Normal"/>
        <w:spacing w:lineRule="auto" w:line="360" w:before="0" w:after="120"/>
        <w:rPr>
          <w:i/>
          <w:i/>
        </w:rPr>
      </w:pPr>
      <w:r>
        <w:rPr>
          <w:i/>
          <w:vertAlign w:val="superscript"/>
        </w:rPr>
        <w:t xml:space="preserve">e </w:t>
      </w:r>
      <w:r>
        <w:rPr>
          <w:i/>
        </w:rPr>
        <w:t xml:space="preserve">Department of Pharmacy, Hospital del Mar, Barcelona, Spain </w:t>
      </w:r>
    </w:p>
    <w:p>
      <w:pPr>
        <w:pStyle w:val="Normal"/>
        <w:spacing w:lineRule="auto" w:line="360" w:before="0" w:after="120"/>
        <w:rPr>
          <w:i/>
          <w:i/>
        </w:rPr>
      </w:pPr>
      <w:r>
        <w:rPr>
          <w:i/>
          <w:vertAlign w:val="superscript"/>
        </w:rPr>
        <w:t xml:space="preserve">f </w:t>
      </w:r>
      <w:r>
        <w:rPr>
          <w:i/>
        </w:rPr>
        <w:t xml:space="preserve">Department of Infectious Diseases, Hospital Universitario La Fe, Valencia, Spain </w:t>
      </w:r>
    </w:p>
    <w:p>
      <w:pPr>
        <w:pStyle w:val="Normal"/>
        <w:spacing w:lineRule="auto" w:line="360" w:before="0" w:after="120"/>
        <w:rPr>
          <w:i/>
          <w:i/>
        </w:rPr>
      </w:pPr>
      <w:r>
        <w:rPr>
          <w:i/>
          <w:vertAlign w:val="superscript"/>
        </w:rPr>
        <w:t xml:space="preserve">g </w:t>
      </w:r>
      <w:r>
        <w:rPr>
          <w:i/>
        </w:rPr>
        <w:t>Astellas Pharma A.S., Madrid, Spain</w:t>
      </w:r>
    </w:p>
    <w:p>
      <w:pPr>
        <w:pStyle w:val="Normal"/>
        <w:rPr>
          <w:b/>
          <w:b/>
          <w:i/>
          <w:i/>
        </w:rPr>
      </w:pPr>
      <w:r>
        <w:rPr>
          <w:b/>
          <w:i/>
        </w:rPr>
      </w:r>
    </w:p>
    <w:p>
      <w:pPr>
        <w:pStyle w:val="Normal"/>
        <w:rPr/>
      </w:pPr>
      <w:r>
        <w:rPr>
          <w:b/>
        </w:rPr>
        <w:t>*Corresponding author:</w:t>
      </w:r>
    </w:p>
    <w:p>
      <w:pPr>
        <w:pStyle w:val="Normal"/>
        <w:rPr/>
      </w:pPr>
      <w:r>
        <w:rPr/>
        <w:t>Darío Rubio-Rodríguez</w:t>
      </w:r>
    </w:p>
    <w:p>
      <w:pPr>
        <w:pStyle w:val="Normal"/>
        <w:rPr>
          <w:lang w:val="es-ES"/>
        </w:rPr>
      </w:pPr>
      <w:r>
        <w:rPr>
          <w:lang w:val="es-ES"/>
        </w:rPr>
        <w:t xml:space="preserve">Health Value </w:t>
      </w:r>
    </w:p>
    <w:p>
      <w:pPr>
        <w:pStyle w:val="Normal"/>
        <w:rPr>
          <w:lang w:val="es-ES"/>
        </w:rPr>
      </w:pPr>
      <w:r>
        <w:rPr>
          <w:lang w:val="es-ES"/>
        </w:rPr>
        <w:t>C/ Virgen de Aránzazu, 21. 5º B</w:t>
      </w:r>
    </w:p>
    <w:p>
      <w:pPr>
        <w:pStyle w:val="Normal"/>
        <w:rPr>
          <w:lang w:val="es-ES"/>
        </w:rPr>
      </w:pPr>
      <w:r>
        <w:rPr>
          <w:lang w:val="es-ES"/>
        </w:rPr>
        <w:t>28034- Madrid</w:t>
      </w:r>
    </w:p>
    <w:p>
      <w:pPr>
        <w:pStyle w:val="Normal"/>
        <w:rPr>
          <w:i/>
          <w:i/>
        </w:rPr>
      </w:pPr>
      <w:r>
        <w:rPr/>
        <w:t>Spain</w:t>
      </w:r>
    </w:p>
    <w:p>
      <w:pPr>
        <w:pStyle w:val="Normal"/>
        <w:rPr/>
      </w:pPr>
      <w:r>
        <w:rPr>
          <w:i/>
        </w:rPr>
        <w:t xml:space="preserve">E-mail address: </w:t>
      </w:r>
      <w:hyperlink r:id="rId2">
        <w:r>
          <w:rPr>
            <w:rStyle w:val="InternetLink"/>
          </w:rPr>
          <w:t>drubiorodriguez@healthvalue.org</w:t>
        </w:r>
      </w:hyperlink>
    </w:p>
    <w:p>
      <w:pPr>
        <w:pStyle w:val="Normal"/>
        <w:rPr/>
      </w:pPr>
      <w:r>
        <w:rPr>
          <w:i/>
        </w:rPr>
        <w:t xml:space="preserve">Telephone: </w:t>
      </w:r>
      <w:r>
        <w:rPr/>
        <w:t>+34 600261084</w:t>
      </w:r>
    </w:p>
    <w:p>
      <w:pPr>
        <w:pStyle w:val="Normal"/>
        <w:rPr>
          <w:b/>
          <w:b/>
        </w:rPr>
      </w:pPr>
      <w:r>
        <w:rPr>
          <w:b/>
        </w:rPr>
      </w:r>
    </w:p>
    <w:p>
      <w:pPr>
        <w:pStyle w:val="Normal"/>
        <w:rPr/>
      </w:pPr>
      <w:r>
        <w:rPr>
          <w:b/>
        </w:rPr>
        <w:t>Target journal:</w:t>
      </w:r>
      <w:r>
        <w:rPr/>
        <w:t xml:space="preserve"> </w:t>
      </w:r>
      <w:r>
        <w:rPr>
          <w:i/>
        </w:rPr>
        <w:t>Eur J Clin Microbiol Infect Dis</w:t>
      </w:r>
    </w:p>
    <w:p>
      <w:pPr>
        <w:pStyle w:val="Normal"/>
        <w:rPr/>
      </w:pPr>
      <w:r>
        <w:rPr>
          <w:b/>
        </w:rPr>
        <w:t>Article type:</w:t>
      </w:r>
      <w:r>
        <w:rPr/>
        <w:t xml:space="preserve"> Original article</w:t>
      </w:r>
    </w:p>
    <w:p>
      <w:pPr>
        <w:pStyle w:val="Normal"/>
        <w:rPr/>
      </w:pPr>
      <w:r>
        <w:rPr>
          <w:b/>
        </w:rPr>
        <w:t>Word count</w:t>
      </w:r>
      <w:r>
        <w:rPr/>
        <w:t xml:space="preserve"> (excluding abstract, acknowledgements, tables, figures and legends): 2285</w:t>
      </w:r>
    </w:p>
    <w:p>
      <w:pPr>
        <w:sectPr>
          <w:headerReference w:type="default" r:id="rId3"/>
          <w:footerReference w:type="default" r:id="rId4"/>
          <w:type w:val="nextPage"/>
          <w:pgSz w:w="11906" w:h="16838"/>
          <w:pgMar w:left="1418" w:right="1700" w:gutter="0" w:header="709" w:top="1418" w:footer="709" w:bottom="1701"/>
          <w:lnNumType w:countBy="1" w:restart="continuous" w:distance="283"/>
          <w:pgNumType w:fmt="decimal"/>
          <w:formProt w:val="false"/>
          <w:textDirection w:val="lrTb"/>
          <w:docGrid w:type="default" w:linePitch="360" w:charSpace="0"/>
        </w:sectPr>
        <w:pStyle w:val="Normal"/>
        <w:rPr>
          <w:sz w:val="18"/>
        </w:rPr>
      </w:pPr>
      <w:r>
        <w:rPr>
          <w:b/>
        </w:rPr>
        <w:t>References:</w:t>
      </w:r>
      <w:r>
        <w:rPr/>
        <w:t xml:space="preserve"> 40</w:t>
      </w:r>
      <w:bookmarkStart w:id="0" w:name="_Hlk383159916"/>
    </w:p>
    <w:p>
      <w:pPr>
        <w:pStyle w:val="Default"/>
        <w:rPr/>
      </w:pPr>
      <w:bookmarkEnd w:id="0"/>
      <w:r>
        <w:rPr>
          <w:rFonts w:cs="Calibri" w:ascii="Calibri" w:hAnsi="Calibri"/>
          <w:b/>
          <w:color w:val="000000"/>
        </w:rPr>
        <w:t>Electronic Supplementary Material</w:t>
      </w:r>
      <w:r>
        <w:rPr/>
        <w:t xml:space="preserve"> </w:t>
      </w:r>
    </w:p>
    <w:p>
      <w:pPr>
        <w:pStyle w:val="Normal"/>
        <w:spacing w:lineRule="auto" w:line="480"/>
        <w:rPr/>
      </w:pPr>
      <w:r>
        <w:rPr/>
      </w:r>
    </w:p>
    <w:p>
      <w:pPr>
        <w:pStyle w:val="Normal"/>
        <w:spacing w:lineRule="auto" w:line="480"/>
        <w:rPr/>
      </w:pPr>
      <w:r>
        <w:rPr>
          <w:b/>
        </w:rPr>
        <w:t xml:space="preserve">Online Resource 1. </w:t>
      </w:r>
      <w:r>
        <w:rPr/>
        <w:t>Model assumptions in relation to CDI management.</w:t>
      </w:r>
    </w:p>
    <w:p>
      <w:pPr>
        <w:pStyle w:val="Normal"/>
        <w:spacing w:lineRule="auto" w:line="480"/>
        <w:rPr/>
      </w:pPr>
      <w:r>
        <w:rPr/>
        <w:t>At the end of the first treatment cycle (25 days for EPFX, 10 days for vancomycin), patients progressed to one of the following states: (i) treatment success (clinical cure); (ii) second-line treatment owing to failure of first-line treatment; or (iii) patient death. The “death” state included patients who died from CDI or CDI-related complications. “Clinical cure” or “treatment failure” states could also arise after second-line treatment. The model assumed that if there were no recurrent episodes of CDI within a 90-day period, patients would proceed from the “treatment success” state to the “sustained clinical cure” state, and could remain in this health state for the remaining cycles or alternatively, proceed to the “death” state (Fig. 1). It was assumed that clinical cure without recurrence of the infection would occur in all patients treated in the third line.</w:t>
      </w:r>
    </w:p>
    <w:p>
      <w:pPr>
        <w:pStyle w:val="Normal"/>
        <w:spacing w:lineRule="auto" w:line="480"/>
        <w:rPr/>
      </w:pPr>
      <w:r>
        <w:rPr/>
        <w:t xml:space="preserve">For repeated CDI recurrences and for second- or third-line treatment of CDI, the following assumptions were made in the model: (i) a first recurrence of CDI following EPFX treatment would be treated with high-dose vancomycin (dose increased to 250 mg QID for 10 days in 80% of patients and up to 500 mg QID in 20% of patients) </w:t>
      </w:r>
      <w:r>
        <w:fldChar w:fldCharType="begin"/>
      </w:r>
      <w:r>
        <w:rPr>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b278e57d-7e80-44e3-90ce-e05cb3fc6f06","http://www.mendeley.com/documents/?uuid=27ed0692-0316-4f58-9634-aff9c7af86fb"]}],"mendeley":{"formattedCitation":"[23]","plainTextFormattedCitation":"[23]","previouslyFormattedCitation":"[23]"},"properties":{"noteIndex":0},"schema":"https://github.com/citation-style-language/schema/raw/master/csl-citation.json"}</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xml:space="preserve"> or a first recurrence following vancomycin would be treated with EPFX; (ii) a second recurrence would be treated with faecal microbiota transplantation (FMT), in accordance with the Infectious Diseases Society of America (IDSA) guidelines </w:t>
      </w:r>
      <w:r>
        <w:fldChar w:fldCharType="begin"/>
      </w:r>
      <w:r>
        <w:rPr>
          <w:lang w:val="en-US" w:eastAsia="en-US"/>
        </w:rPr>
        <w:instrText xml:space="preserve">ADDIN CSL_CITATION {"citationItems":[{"id":"ITEM-1","itemData":{"DOI":"10.1093/cid/cix1085","ISSN":"1058-4838","PMID":"29462280","abstract":"A panel of experts was convened by the Infectious Diseases Society of America (IDSA) and Society for Healthcare Epidemiology of America (SHEA) to update the 2010 clinical practice guideline on Clostridium difficile infection (CDI) in adults. The update, which has incorporated recommendations for children (following the adult recommendations for epidemiology, diagnosis, and treatment), includes significant changes in the management of this infection and reflects the evolving controversy over best methods for diagnosis. Clostridium difficile remains the most important cause of healthcare-associated diarrhea and has become the most commonly identified cause of healthcare-associated infection in adults in the United States. Moreover, C. difficile has established itself as an important community pathogen. Although the prevalence of the epidemic and virulent ribotype 027 strain has declined markedly along with overall CDI rates in parts of Europe, it remains one of the most commonly identified strains in the United States where it causes a sizable minority of CDIs, especially healthcare-associated CDIs. This guideline updates recommendations regarding epidemiology, diagnosis, treatment, infection prevention, and environmental management.","author":[{"dropping-particle":"","family":"McDonald","given":"L Clifford","non-dropping-particle":"","parse-names":false,"suffix":""},{"dropping-particle":"","family":"Gerding","given":"Dale N","non-dropping-particle":"","parse-names":false,"suffix":""},{"dropping-particle":"","family":"Johnson","given":"Stuart","non-dropping-particle":"","parse-names":false,"suffix":""},{"dropping-particle":"","family":"Bakken","given":"Johan S","non-dropping-particle":"","parse-names":false,"suffix":""},{"dropping-particle":"","family":"Carroll","given":"Karen C","non-dropping-particle":"","parse-names":false,"suffix":""},{"dropping-particle":"","family":"Coffin","given":"Susan E","non-dropping-particle":"","parse-names":false,"suffix":""},{"dropping-particle":"","family":"Dubberke","given":"Erik R","non-dropping-particle":"","parse-names":false,"suffix":""},{"dropping-particle":"","family":"Garey","given":"Kevin W","non-dropping-particle":"","parse-names":false,"suffix":""},{"dropping-particle":"V","family":"Gould","given":"Carolyn","non-dropping-particle":"","parse-names":false,"suffix":""},{"dropping-particle":"","family":"Kelly","given":"Ciaran","non-dropping-particle":"","parse-names":false,"suffix":""},{"dropping-particle":"","family":"Loo","given":"Vivian","non-dropping-particle":"","parse-names":false,"suffix":""},{"dropping-particle":"","family":"Shaklee Sammons","given":"Julia","non-dropping-particle":"","parse-names":false,"suffix":""},{"dropping-particle":"","family":"Sandora","given":"Thomas J","non-dropping-particle":"","parse-names":false,"suffix":""},{"dropping-particle":"","family":"Wilcox","given":"Mark H","non-dropping-particle":"","parse-names":false,"suffix":""},{"dropping-particle":"","family":"McDdonald","given":"L Clifford","non-dropping-particle":"","parse-names":false,"suffix":""},{"dropping-particle":"","family":"Gerding","given":"Dale N","non-dropping-particle":"","parse-names":false,"suffix":""},{"dropping-particle":"","family":"Johnson","given":"Stuart","non-dropping-particle":"","parse-names":false,"suffix":""},{"dropping-particle":"","family":"Bakken","given":"Johan S","non-dropping-particle":"","parse-names":false,"suffix":""},{"dropping-particle":"","family":"Carroll","given":"Karen C","non-dropping-particle":"","parse-names":false,"suffix":""},{"dropping-particle":"","family":"Coffin","given":"Susan E","non-dropping-particle":"","parse-names":false,"suffix":""},{"dropping-particle":"","family":"Dubberke","given":"Erik R","non-dropping-particle":"","parse-names":false,"suffix":""},{"dropping-particle":"","family":"Garey","given":"Kevin W","non-dropping-particle":"","parse-names":false,"suffix":""},{"dropping-particle":"V","family":"Gould","given":"Carolyn","non-dropping-particle":"","parse-names":false,"suffix":""},{"dropping-particle":"","family":"Kelly","given":"Ciaran","non-dropping-particle":"","parse-names":false,"suffix":""},{"dropping-particle":"","family":"Loo","given":"Vivian","non-dropping-particle":"","parse-names":false,"suffix":""},{"dropping-particle":"","family":"Sammons","given":"Julia Shaklee","non-dropping-particle":"","parse-names":false,"suffix":""},{"dropping-particle":"","family":"Sandora","given":"Thomas J","non-dropping-particle":"","parse-names":false,"suffix":""},{"dropping-particle":"","family":"Wilcox","given":"Mark H","non-dropping-particle":"","parse-names":false,"suffix":""}],"container-title":"Clinical Infectious Diseases","id":"ITEM-1","issue":"5","issued":{"date-parts":[["2018","2","15"]]},"page":"431–455","title":"Clinical Practice Guidelines for &lt;i&gt;Clostridium difficile&lt;/i&gt; Infection in Adults and Children: 2017 Update by the Infectious Diseases Society of America (IDSA) and Society for Healthcare Epidemiology of America (SHEA)","type":"article-journal","volume":"31"},"uris":["http://www.mendeley.com/documents/?uuid=b33d80df-01d9-45c3-9c0a-4b26c83d4e7d"]}],"mendeley":{"formattedCitation":"[10]","plainTextFormattedCitation":"[10]","previouslyFormattedCitation":"[10]"},"properties":{"noteIndex":0},"schema":"https://github.com/citation-style-language/schema/raw/master/csl-citation.json"}</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iii) second-line treatment after failure of EPFX or 10-day vancomycin would include a tapered vancomycin regimen (125 mg QID oral vancomycin for 14 days, followed by 125 mg BID oral vancomycin for 7 days, followed by 125 mg OD oral vancomycin for 7 days and finally, 125 mg oral vancomycin every 3 days; a total of 8 weeks of treatment) </w:t>
      </w:r>
      <w:r>
        <w:fldChar w:fldCharType="begin"/>
      </w:r>
      <w:r>
        <w:rPr>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b278e57d-7e80-44e3-90ce-e05cb3fc6f06","http://www.mendeley.com/documents/?uuid=27ed0692-0316-4f58-9634-aff9c7af86fb"]}],"mendeley":{"formattedCitation":"[23]","plainTextFormattedCitation":"[23]","previouslyFormattedCitation":"[23]"},"properties":{"noteIndex":0},"schema":"https://github.com/citation-style-language/schema/raw/master/csl-citation.json"}</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t>, or EPFX after failure of high-dose vancomycin or FMT; (iv) third-line treatment would be standard-regimen fidaxomicin (200 mg BID for 10 days) following failure of a tapered vancomycin regimen when EPFX was the first-line treatment, and a tapered vancomycin regimen or FMT following EPFX was the second-line treatment (Table 1).</w:t>
      </w:r>
    </w:p>
    <w:p>
      <w:pPr>
        <w:pStyle w:val="Normal"/>
        <w:spacing w:lineRule="auto" w:line="480"/>
        <w:rPr/>
      </w:pPr>
      <w:r>
        <w:rPr/>
      </w:r>
      <w:r>
        <w:br w:type="page"/>
      </w:r>
    </w:p>
    <w:p>
      <w:pPr>
        <w:pStyle w:val="Normal"/>
        <w:spacing w:lineRule="auto" w:line="480"/>
        <w:rPr/>
      </w:pPr>
      <w:r>
        <w:rPr>
          <w:b/>
        </w:rPr>
        <w:t>Online Resource 2.</w:t>
      </w:r>
      <w:r>
        <w:rPr/>
        <w:t xml:space="preserve"> Clinical inputs included in the health economic model.</w:t>
      </w:r>
    </w:p>
    <w:p>
      <w:pPr>
        <w:pStyle w:val="Normal"/>
        <w:spacing w:lineRule="auto" w:line="480"/>
        <w:rPr>
          <w:b/>
          <w:b/>
        </w:rPr>
      </w:pPr>
      <w:r>
        <w:rPr>
          <w:color w:val="000000"/>
        </w:rPr>
        <w:t xml:space="preserve">Two efficacy outcomes from EXTEND were used in the analysis: clinical response and CDI recurrence. Clinical response, assessed 2 days after end of treatment, was taken directly from the EXTEND findings and evaluated in the modified full analysis set (mFAS), the primary analysis set for efficacy analyses. CDI recurrence rates (at days 40, 55 and 90) were obtained from the subgroup of patients in the mFAS who achieved a clinical response 2 days after end of treatment </w:t>
      </w:r>
      <w:r>
        <w:fldChar w:fldCharType="begin"/>
      </w:r>
      <w:r>
        <w:rPr>
          <w:color w:val="000000"/>
          <w:lang w:val="en-US" w:eastAsia="en-US"/>
        </w:rPr>
        <w:instrText xml:space="preserve">ADDIN CSL_CITATION {"citationItems":[{"id":"ITEM-1","itemData":{"DOI":"10.1093/jac/dky184","author":[{"dropping-particle":"","family":"Cornely","given":"Oliver A.","non-dropping-particle":"","parse-names":false,"suffix":""},{"dropping-particle":"","family":"Watt","given":"Maureen","non-dropping-particle":"","parse-names":false,"suffix":""},{"dropping-particle":"","family":"McCrea","given":"Charles","non-dropping-particle":"","parse-names":false,"suffix":""},{"dropping-particle":"","family":"Goldenberg","given":"Simon D","non-dropping-particle":"","parse-names":false,"suffix":""},{"dropping-particle":"","family":"Nigris","given":"Enrico","non-dropping-particle":"De","parse-names":false,"suffix":""}],"container-title":"J Antimicrob Chemother","id":"ITEM-1","issue":"9","issued":{"date-parts":[["2018"]]},"page":"2529–2539","title":"Extended-pulsed fidaxomicin versus vancomycin for &lt;i&gt;Clostridium difficile&lt;/i&gt; infection in patients aged ≥60 years (EXTEND): analysis of cost-effectiveness","type":"article-journal","volume":"73"},"uris":["http://www.mendeley.com/documents/?uuid=c2fc1b7b-b6ea-4f6e-9961-05e19aa94457","http://www.mendeley.com/documents/?uuid=5e0e487f-4394-41b3-8cfa-1f6adbb8fae1"]}],"mendeley":{"formattedCitation":"[21]","plainTextFormattedCitation":"[21]","previouslyFormattedCitation":"[21]"},"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1]</w:t>
      </w:r>
      <w:r>
        <w:rPr>
          <w:color w:val="000000"/>
          <w:lang w:val="en-US" w:eastAsia="en-US"/>
        </w:rPr>
      </w:r>
      <w:r>
        <w:rPr>
          <w:color w:val="000000"/>
          <w:lang w:val="en-US" w:eastAsia="en-US"/>
        </w:rPr>
        <w:fldChar w:fldCharType="end"/>
      </w:r>
      <w:r>
        <w:rPr>
          <w:color w:val="000000"/>
        </w:rPr>
        <w:t xml:space="preserve">. The rates of clinical response or CDI recurrence for vancomycin were utilised directly; for fidaxomicin, risks relative to vancomycin were derived and applied. The probability of CDI recurrence was transformed to a 5 day probability to reflect the cycle length of the model; the probability of clinical cure was applied at end of treatment </w:t>
      </w:r>
      <w:r>
        <w:fldChar w:fldCharType="begin"/>
      </w:r>
      <w:r>
        <w:rPr>
          <w:color w:val="000000"/>
          <w:lang w:val="en-US" w:eastAsia="en-US"/>
        </w:rPr>
        <w:instrText xml:space="preserve">ADDIN CSL_CITATION {"citationItems":[{"id":"ITEM-1","itemData":{"DOI":"10.1093/jac/dky184","author":[{"dropping-particle":"","family":"Cornely","given":"Oliver A.","non-dropping-particle":"","parse-names":false,"suffix":""},{"dropping-particle":"","family":"Watt","given":"Maureen","non-dropping-particle":"","parse-names":false,"suffix":""},{"dropping-particle":"","family":"McCrea","given":"Charles","non-dropping-particle":"","parse-names":false,"suffix":""},{"dropping-particle":"","family":"Goldenberg","given":"Simon D","non-dropping-particle":"","parse-names":false,"suffix":""},{"dropping-particle":"","family":"Nigris","given":"Enrico","non-dropping-particle":"De","parse-names":false,"suffix":""}],"container-title":"J Antimicrob Chemother","id":"ITEM-1","issue":"9","issued":{"date-parts":[["2018"]]},"page":"2529–2539","title":"Extended-pulsed fidaxomicin versus vancomycin for &lt;i&gt;Clostridium difficile&lt;/i&gt; infection in patients aged ≥60 years (EXTEND): analysis of cost-effectiveness","type":"article-journal","volume":"73"},"uris":["http://www.mendeley.com/documents/?uuid=c2fc1b7b-b6ea-4f6e-9961-05e19aa94457","http://www.mendeley.com/documents/?uuid=5e0e487f-4394-41b3-8cfa-1f6adbb8fae1"]}],"mendeley":{"formattedCitation":"[21]","plainTextFormattedCitation":"[21]","previouslyFormattedCitation":"[21]"},"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1]</w:t>
      </w:r>
      <w:r>
        <w:rPr>
          <w:color w:val="000000"/>
          <w:lang w:val="en-US" w:eastAsia="en-US"/>
        </w:rPr>
      </w:r>
      <w:r>
        <w:rPr>
          <w:color w:val="000000"/>
          <w:lang w:val="en-US" w:eastAsia="en-US"/>
        </w:rPr>
        <w:fldChar w:fldCharType="end"/>
      </w:r>
      <w:r>
        <w:rPr>
          <w:color w:val="000000"/>
        </w:rPr>
        <w:t xml:space="preserve">. Two safety outcomes from EXTEND were utilised in the analysis: incidence of all-grade treatment-emergent adverse events (AEs) reported in ≥5% of patients, and all-cause mortality rates up to 90 days post-randomisation, which included CDI-attributable deaths. For disease-free patients beyond day 90, mortality was assumed to be 0% </w:t>
      </w:r>
      <w:r>
        <w:fldChar w:fldCharType="begin"/>
      </w:r>
      <w:r>
        <w:rPr>
          <w:color w:val="000000"/>
          <w:lang w:val="en-US" w:eastAsia="en-US"/>
        </w:rPr>
        <w:instrText xml:space="preserve">ADDIN CSL_CITATION {"citationItems":[{"id":"ITEM-1","itemData":{"DOI":"10.1093/jac/dky184","author":[{"dropping-particle":"","family":"Cornely","given":"Oliver A.","non-dropping-particle":"","parse-names":false,"suffix":""},{"dropping-particle":"","family":"Watt","given":"Maureen","non-dropping-particle":"","parse-names":false,"suffix":""},{"dropping-particle":"","family":"McCrea","given":"Charles","non-dropping-particle":"","parse-names":false,"suffix":""},{"dropping-particle":"","family":"Goldenberg","given":"Simon D","non-dropping-particle":"","parse-names":false,"suffix":""},{"dropping-particle":"","family":"Nigris","given":"Enrico","non-dropping-particle":"De","parse-names":false,"suffix":""}],"container-title":"J Antimicrob Chemother","id":"ITEM-1","issue":"9","issued":{"date-parts":[["2018"]]},"page":"2529–2539","title":"Extended-pulsed fidaxomicin versus vancomycin for &lt;i&gt;Clostridium difficile&lt;/i&gt; infection in patients aged ≥60 years (EXTEND): analysis of cost-effectiveness","type":"article-journal","volume":"73"},"uris":["http://www.mendeley.com/documents/?uuid=c2fc1b7b-b6ea-4f6e-9961-05e19aa94457","http://www.mendeley.com/documents/?uuid=5e0e487f-4394-41b3-8cfa-1f6adbb8fae1"]}],"mendeley":{"formattedCitation":"[21]","plainTextFormattedCitation":"[21]","previouslyFormattedCitation":"[21]"},"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1]</w:t>
      </w:r>
      <w:r>
        <w:rPr>
          <w:color w:val="000000"/>
          <w:lang w:val="en-US" w:eastAsia="en-US"/>
        </w:rPr>
      </w:r>
      <w:r>
        <w:rPr>
          <w:color w:val="000000"/>
          <w:lang w:val="en-US" w:eastAsia="en-US"/>
        </w:rPr>
        <w:fldChar w:fldCharType="end"/>
      </w:r>
      <w:r>
        <w:rPr>
          <w:color w:val="000000"/>
        </w:rPr>
        <w:t>. This assumption was made based on the short time horizon (&lt;1 year) and because the risk of mortality for disease-free patients beyond day 90 was expected to be equal between the cohorts.</w:t>
      </w:r>
      <w:r>
        <w:br w:type="page"/>
      </w:r>
    </w:p>
    <w:p>
      <w:pPr>
        <w:pStyle w:val="Normal"/>
        <w:spacing w:lineRule="auto" w:line="480"/>
        <w:rPr/>
      </w:pPr>
      <w:r>
        <w:rPr>
          <w:b/>
        </w:rPr>
        <w:t>Online Resource 3.</w:t>
      </w:r>
      <w:r>
        <w:rPr/>
        <w:t xml:space="preserve"> Cost inputs included in the health economic model.</w:t>
      </w:r>
    </w:p>
    <w:p>
      <w:pPr>
        <w:pStyle w:val="Default"/>
        <w:spacing w:before="0" w:after="200"/>
        <w:rPr>
          <w:rFonts w:ascii="Calibri" w:hAnsi="Calibri" w:cs="Calibri"/>
          <w:color w:val="000000"/>
          <w:sz w:val="22"/>
        </w:rPr>
      </w:pPr>
      <w:r>
        <w:rPr>
          <w:rFonts w:cs="Calibri" w:ascii="Calibri" w:hAnsi="Calibri"/>
          <w:b/>
          <w:color w:val="000000"/>
          <w:sz w:val="22"/>
        </w:rPr>
        <w:t>Table ESM1.</w:t>
      </w:r>
      <w:r>
        <w:rPr>
          <w:rFonts w:cs="Calibri" w:ascii="Calibri" w:hAnsi="Calibri"/>
          <w:color w:val="000000"/>
          <w:sz w:val="22"/>
        </w:rPr>
        <w:t xml:space="preserve"> Unit costs and utilities considered in the model (€ from 2017).</w:t>
      </w:r>
    </w:p>
    <w:tbl>
      <w:tblPr>
        <w:tblW w:w="5450" w:type="pct"/>
        <w:jc w:val="left"/>
        <w:tblInd w:w="-289" w:type="dxa"/>
        <w:tblLayout w:type="fixed"/>
        <w:tblCellMar>
          <w:top w:w="0" w:type="dxa"/>
          <w:left w:w="108" w:type="dxa"/>
          <w:bottom w:w="0" w:type="dxa"/>
          <w:right w:w="108" w:type="dxa"/>
        </w:tblCellMar>
      </w:tblPr>
      <w:tblGrid>
        <w:gridCol w:w="5118"/>
        <w:gridCol w:w="1050"/>
        <w:gridCol w:w="1050"/>
        <w:gridCol w:w="1051"/>
        <w:gridCol w:w="1309"/>
      </w:tblGrid>
      <w:tr>
        <w:trPr/>
        <w:tc>
          <w:tcPr>
            <w:tcW w:w="5118"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10" w:after="10"/>
              <w:rPr>
                <w:b/>
                <w:b/>
                <w:sz w:val="20"/>
              </w:rPr>
            </w:pPr>
            <w:r>
              <w:rPr>
                <w:b/>
                <w:sz w:val="20"/>
              </w:rPr>
              <w:t>Item</w:t>
            </w:r>
          </w:p>
        </w:tc>
        <w:tc>
          <w:tcPr>
            <w:tcW w:w="3151" w:type="dxa"/>
            <w:gridSpan w:val="3"/>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10" w:after="10"/>
              <w:rPr>
                <w:b/>
                <w:b/>
                <w:sz w:val="20"/>
              </w:rPr>
            </w:pPr>
            <w:r>
              <w:rPr>
                <w:b/>
                <w:sz w:val="20"/>
              </w:rPr>
              <w:t>Cost</w:t>
            </w:r>
          </w:p>
        </w:tc>
        <w:tc>
          <w:tcPr>
            <w:tcW w:w="1309" w:type="dxa"/>
            <w:tcBorders>
              <w:top w:val="single" w:sz="4" w:space="0" w:color="000000"/>
              <w:left w:val="single" w:sz="4" w:space="0" w:color="000000"/>
              <w:bottom w:val="single" w:sz="4" w:space="0" w:color="000000"/>
              <w:right w:val="single" w:sz="4" w:space="0" w:color="000000"/>
            </w:tcBorders>
            <w:shd w:fill="F2F2F2" w:val="clear"/>
          </w:tcPr>
          <w:p>
            <w:pPr>
              <w:pStyle w:val="Normal"/>
              <w:spacing w:lineRule="auto" w:line="240" w:before="10" w:after="10"/>
              <w:rPr>
                <w:b/>
                <w:b/>
                <w:sz w:val="20"/>
              </w:rPr>
            </w:pPr>
            <w:r>
              <w:rPr>
                <w:b/>
                <w:sz w:val="20"/>
              </w:rPr>
              <w:t>Reference</w:t>
            </w:r>
          </w:p>
        </w:tc>
      </w:tr>
      <w:tr>
        <w:trPr/>
        <w:tc>
          <w:tcPr>
            <w:tcW w:w="957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18"/>
              </w:rPr>
            </w:pPr>
            <w:r>
              <w:rPr>
                <w:b/>
                <w:sz w:val="18"/>
              </w:rPr>
              <w:t>COSTS</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18"/>
              </w:rPr>
            </w:pPr>
            <w:r>
              <w:rPr>
                <w:b/>
                <w:sz w:val="18"/>
              </w:rPr>
              <w:t>Medicinal products</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b/>
                <w:b/>
                <w:sz w:val="18"/>
              </w:rPr>
            </w:pPr>
            <w:r>
              <w:rPr>
                <w:b/>
                <w:sz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sz w:val="18"/>
                <w:vertAlign w:val="superscript"/>
              </w:rPr>
            </w:pPr>
            <w:r>
              <w:rPr>
                <w:sz w:val="18"/>
                <w:vertAlign w:val="superscript"/>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EPFX (200 mg/25 days of treatment)</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1,387.5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20"/>
              </w:rPr>
            </w:pPr>
            <w:r>
              <w:fldChar w:fldCharType="begin"/>
            </w:r>
            <w:r>
              <w:rPr>
                <w:sz w:val="18"/>
                <w:szCs w:val="20"/>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id":"ITEM-2","itemData":{"URL":"https://botplusweb.portalfarma.com/","author":[{"dropping-particle":"","family":"Consejo General de Colegios Oficiales de Farmacéuticos","given":"","non-dropping-particle":"","parse-names":false,"suffix":""}],"id":"ITEM-2","issued":{"date-parts":[["0"]]},"title":"BOT Plus 2.0","type":"webpage"},"uris":["http://www.mendeley.com/documents/?uuid=9acd4721-4091-42a0-855d-302bbf6b370c"]}],"mendeley":{"formattedCitation":"[23,25]","plainTextFormattedCitation":"[23,25]","previouslyFormattedCitation":"[23,25]"},"properties":{"noteIndex":0},"schema":"https://github.com/citation-style-language/schema/raw/master/csl-citation.json"}</w:instrText>
            </w:r>
            <w:r>
              <w:rPr>
                <w:sz w:val="18"/>
                <w:szCs w:val="20"/>
                <w:lang w:val="en-US" w:eastAsia="en-US"/>
              </w:rPr>
            </w:r>
            <w:r>
              <w:rPr>
                <w:sz w:val="18"/>
                <w:szCs w:val="20"/>
                <w:lang w:val="en-US" w:eastAsia="en-US"/>
              </w:rPr>
              <w:fldChar w:fldCharType="separate"/>
            </w:r>
            <w:r>
              <w:rPr>
                <w:sz w:val="18"/>
                <w:szCs w:val="20"/>
                <w:lang w:val="en-US" w:eastAsia="en-US"/>
              </w:rPr>
              <w:t>[23,25]</w:t>
            </w:r>
            <w:r>
              <w:rPr>
                <w:sz w:val="18"/>
                <w:szCs w:val="20"/>
                <w:lang w:val="en-US" w:eastAsia="en-US"/>
              </w:rPr>
            </w:r>
            <w:r>
              <w:rPr>
                <w:sz w:val="18"/>
                <w:szCs w:val="20"/>
                <w:lang w:val="en-US" w:eastAsia="en-US"/>
              </w:rPr>
              <w:fldChar w:fldCharType="end"/>
            </w:r>
            <w:r>
              <w:rPr>
                <w:sz w:val="18"/>
                <w:szCs w:val="20"/>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Vancomycin (125 mg/10 days of treatment)</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 xml:space="preserve">34.50 </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20"/>
              </w:rPr>
            </w:pPr>
            <w:r>
              <w:fldChar w:fldCharType="begin"/>
            </w:r>
            <w:r>
              <w:rPr>
                <w:sz w:val="18"/>
                <w:szCs w:val="20"/>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id":"ITEM-2","itemData":{"URL":"https://botplusweb.portalfarma.com/","author":[{"dropping-particle":"","family":"Consejo General de Colegios Oficiales de Farmacéuticos","given":"","non-dropping-particle":"","parse-names":false,"suffix":""}],"id":"ITEM-2","issued":{"date-parts":[["0"]]},"title":"BOT Plus 2.0","type":"webpage"},"uris":["http://www.mendeley.com/documents/?uuid=9acd4721-4091-42a0-855d-302bbf6b370c"]}],"mendeley":{"formattedCitation":"[23,25]","plainTextFormattedCitation":"[23,25]","previouslyFormattedCitation":"[23,25]"},"properties":{"noteIndex":0},"schema":"https://github.com/citation-style-language/schema/raw/master/csl-citation.json"}</w:instrText>
            </w:r>
            <w:r>
              <w:rPr>
                <w:sz w:val="18"/>
                <w:szCs w:val="20"/>
                <w:lang w:val="en-US" w:eastAsia="en-US"/>
              </w:rPr>
            </w:r>
            <w:r>
              <w:rPr>
                <w:sz w:val="18"/>
                <w:szCs w:val="20"/>
                <w:lang w:val="en-US" w:eastAsia="en-US"/>
              </w:rPr>
              <w:fldChar w:fldCharType="separate"/>
            </w:r>
            <w:r>
              <w:rPr>
                <w:sz w:val="18"/>
                <w:szCs w:val="20"/>
                <w:lang w:val="en-US" w:eastAsia="en-US"/>
              </w:rPr>
              <w:t>[23,25]</w:t>
            </w:r>
            <w:r>
              <w:rPr>
                <w:sz w:val="18"/>
                <w:szCs w:val="20"/>
                <w:lang w:val="en-US" w:eastAsia="en-US"/>
              </w:rPr>
            </w:r>
            <w:r>
              <w:rPr>
                <w:sz w:val="18"/>
                <w:szCs w:val="20"/>
                <w:lang w:val="en-US" w:eastAsia="en-US"/>
              </w:rPr>
              <w:fldChar w:fldCharType="end"/>
            </w:r>
            <w:r>
              <w:rPr>
                <w:sz w:val="18"/>
                <w:szCs w:val="20"/>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Vancomycin at high doses</w:t>
            </w:r>
            <w:r>
              <w:rPr>
                <w:sz w:val="18"/>
                <w:vertAlign w:val="superscript"/>
              </w:rPr>
              <w:t>a</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69.0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20"/>
              </w:rPr>
            </w:pPr>
            <w:r>
              <w:fldChar w:fldCharType="begin"/>
            </w:r>
            <w:r>
              <w:rPr>
                <w:sz w:val="18"/>
                <w:szCs w:val="20"/>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id":"ITEM-2","itemData":{"URL":"https://botplusweb.portalfarma.com/","author":[{"dropping-particle":"","family":"Consejo General de Colegios Oficiales de Farmacéuticos","given":"","non-dropping-particle":"","parse-names":false,"suffix":""}],"id":"ITEM-2","issued":{"date-parts":[["0"]]},"title":"BOT Plus 2.0","type":"webpage"},"uris":["http://www.mendeley.com/documents/?uuid=9acd4721-4091-42a0-855d-302bbf6b370c"]}],"mendeley":{"formattedCitation":"[23,25]","plainTextFormattedCitation":"[23,25]","previouslyFormattedCitation":"[23,25]"},"properties":{"noteIndex":0},"schema":"https://github.com/citation-style-language/schema/raw/master/csl-citation.json"}</w:instrText>
            </w:r>
            <w:r>
              <w:rPr>
                <w:sz w:val="18"/>
                <w:szCs w:val="20"/>
                <w:lang w:val="en-US" w:eastAsia="en-US"/>
              </w:rPr>
            </w:r>
            <w:r>
              <w:rPr>
                <w:sz w:val="18"/>
                <w:szCs w:val="20"/>
                <w:lang w:val="en-US" w:eastAsia="en-US"/>
              </w:rPr>
              <w:fldChar w:fldCharType="separate"/>
            </w:r>
            <w:r>
              <w:rPr>
                <w:sz w:val="18"/>
                <w:szCs w:val="20"/>
                <w:lang w:val="en-US" w:eastAsia="en-US"/>
              </w:rPr>
              <w:t>[23,25]</w:t>
            </w:r>
            <w:r>
              <w:rPr>
                <w:sz w:val="18"/>
                <w:szCs w:val="20"/>
                <w:lang w:val="en-US" w:eastAsia="en-US"/>
              </w:rPr>
            </w:r>
            <w:r>
              <w:rPr>
                <w:sz w:val="18"/>
                <w:szCs w:val="20"/>
                <w:lang w:val="en-US" w:eastAsia="en-US"/>
              </w:rPr>
              <w:fldChar w:fldCharType="end"/>
            </w:r>
            <w:r>
              <w:rPr>
                <w:sz w:val="18"/>
                <w:szCs w:val="20"/>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pPr>
            <w:r>
              <w:rPr>
                <w:sz w:val="18"/>
              </w:rPr>
              <w:t>Tapering regimen of vancomycin</w:t>
            </w:r>
            <w:r>
              <w:rPr>
                <w:sz w:val="18"/>
                <w:vertAlign w:val="superscript"/>
              </w:rPr>
              <w:t>b</w:t>
            </w:r>
            <w:r>
              <w:rPr>
                <w:sz w:val="18"/>
              </w:rPr>
              <w:t xml:space="preserve"> </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74.0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20"/>
              </w:rPr>
            </w:pPr>
            <w:r>
              <w:fldChar w:fldCharType="begin"/>
            </w:r>
            <w:r>
              <w:rPr>
                <w:sz w:val="18"/>
                <w:szCs w:val="20"/>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id":"ITEM-2","itemData":{"URL":"https://botplusweb.portalfarma.com/","author":[{"dropping-particle":"","family":"Consejo General de Colegios Oficiales de Farmacéuticos","given":"","non-dropping-particle":"","parse-names":false,"suffix":""}],"id":"ITEM-2","issued":{"date-parts":[["0"]]},"title":"BOT Plus 2.0","type":"webpage"},"uris":["http://www.mendeley.com/documents/?uuid=9acd4721-4091-42a0-855d-302bbf6b370c"]}],"mendeley":{"formattedCitation":"[23,25]","plainTextFormattedCitation":"[23,25]","previouslyFormattedCitation":"[23,25]"},"properties":{"noteIndex":0},"schema":"https://github.com/citation-style-language/schema/raw/master/csl-citation.json"}</w:instrText>
            </w:r>
            <w:r>
              <w:rPr>
                <w:sz w:val="18"/>
                <w:szCs w:val="20"/>
                <w:lang w:val="en-US" w:eastAsia="en-US"/>
              </w:rPr>
            </w:r>
            <w:r>
              <w:rPr>
                <w:sz w:val="18"/>
                <w:szCs w:val="20"/>
                <w:lang w:val="en-US" w:eastAsia="en-US"/>
              </w:rPr>
              <w:fldChar w:fldCharType="separate"/>
            </w:r>
            <w:r>
              <w:rPr>
                <w:sz w:val="18"/>
                <w:szCs w:val="20"/>
                <w:lang w:val="en-US" w:eastAsia="en-US"/>
              </w:rPr>
              <w:t>[23,25]</w:t>
            </w:r>
            <w:r>
              <w:rPr>
                <w:sz w:val="18"/>
                <w:szCs w:val="20"/>
                <w:lang w:val="en-US" w:eastAsia="en-US"/>
              </w:rPr>
            </w:r>
            <w:r>
              <w:rPr>
                <w:sz w:val="18"/>
                <w:szCs w:val="20"/>
                <w:lang w:val="en-US" w:eastAsia="en-US"/>
              </w:rPr>
              <w:fldChar w:fldCharType="end"/>
            </w:r>
            <w:r>
              <w:rPr>
                <w:sz w:val="18"/>
                <w:szCs w:val="20"/>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Rescue treatment (10 days of treatment)</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1,209.2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fldChar w:fldCharType="begin"/>
            </w:r>
            <w:r>
              <w:rPr>
                <w:sz w:val="18"/>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mendeley":{"formattedCitation":"[23]","plainTextFormattedCitation":"[23]","previouslyFormattedCitation":"[23]"},"properties":{"noteIndex":0},"schema":"https://github.com/citation-style-language/schema/raw/master/csl-citation.json"}</w:instrText>
            </w:r>
            <w:r>
              <w:rPr>
                <w:sz w:val="18"/>
                <w:lang w:val="en-US" w:eastAsia="en-US"/>
              </w:rPr>
            </w:r>
            <w:r>
              <w:rPr>
                <w:sz w:val="18"/>
                <w:lang w:val="en-US" w:eastAsia="en-US"/>
              </w:rPr>
              <w:fldChar w:fldCharType="separate"/>
            </w:r>
            <w:r>
              <w:rPr>
                <w:sz w:val="18"/>
                <w:lang w:val="en-US" w:eastAsia="en-US"/>
              </w:rPr>
              <w:t>[23]</w:t>
            </w:r>
            <w:r>
              <w:rPr>
                <w:sz w:val="18"/>
                <w:lang w:val="en-US" w:eastAsia="en-US"/>
              </w:rPr>
            </w:r>
            <w:r>
              <w:rPr>
                <w:sz w:val="18"/>
                <w:lang w:val="en-US" w:eastAsia="en-US"/>
              </w:rPr>
              <w:fldChar w:fldCharType="end"/>
            </w:r>
            <w:r>
              <w:rPr>
                <w:sz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Fidaxomicin treatment (10 days of treatment)</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1,387.5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20"/>
              </w:rPr>
            </w:pPr>
            <w:r>
              <w:fldChar w:fldCharType="begin"/>
            </w:r>
            <w:r>
              <w:rPr>
                <w:sz w:val="18"/>
                <w:szCs w:val="20"/>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id":"ITEM-2","itemData":{"URL":"https://botplusweb.portalfarma.com/","author":[{"dropping-particle":"","family":"Consejo General de Colegios Oficiales de Farmacéuticos","given":"","non-dropping-particle":"","parse-names":false,"suffix":""}],"id":"ITEM-2","issued":{"date-parts":[["0"]]},"title":"BOT Plus 2.0","type":"webpage"},"uris":["http://www.mendeley.com/documents/?uuid=9acd4721-4091-42a0-855d-302bbf6b370c"]}],"mendeley":{"formattedCitation":"[23,25]","plainTextFormattedCitation":"[23,25]","previouslyFormattedCitation":"[23,25]"},"properties":{"noteIndex":0},"schema":"https://github.com/citation-style-language/schema/raw/master/csl-citation.json"}</w:instrText>
            </w:r>
            <w:r>
              <w:rPr>
                <w:sz w:val="18"/>
                <w:szCs w:val="20"/>
                <w:lang w:val="en-US" w:eastAsia="en-US"/>
              </w:rPr>
            </w:r>
            <w:r>
              <w:rPr>
                <w:sz w:val="18"/>
                <w:szCs w:val="20"/>
                <w:lang w:val="en-US" w:eastAsia="en-US"/>
              </w:rPr>
              <w:fldChar w:fldCharType="separate"/>
            </w:r>
            <w:r>
              <w:rPr>
                <w:sz w:val="18"/>
                <w:szCs w:val="20"/>
                <w:lang w:val="en-US" w:eastAsia="en-US"/>
              </w:rPr>
              <w:t>[23,25]</w:t>
            </w:r>
            <w:r>
              <w:rPr>
                <w:sz w:val="18"/>
                <w:szCs w:val="20"/>
                <w:lang w:val="en-US" w:eastAsia="en-US"/>
              </w:rPr>
            </w:r>
            <w:r>
              <w:rPr>
                <w:sz w:val="18"/>
                <w:szCs w:val="20"/>
                <w:lang w:val="en-US" w:eastAsia="en-US"/>
              </w:rPr>
              <w:fldChar w:fldCharType="end"/>
            </w:r>
            <w:r>
              <w:rPr>
                <w:sz w:val="18"/>
                <w:szCs w:val="20"/>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18"/>
              </w:rPr>
            </w:pPr>
            <w:r>
              <w:rPr>
                <w:b/>
                <w:sz w:val="18"/>
              </w:rPr>
              <w:t xml:space="preserve">Administration of medicines </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b/>
                <w:b/>
                <w:sz w:val="18"/>
              </w:rPr>
            </w:pPr>
            <w:r>
              <w:rPr>
                <w:b/>
                <w:sz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sz w:val="18"/>
              </w:rPr>
            </w:pPr>
            <w:r>
              <w:rPr>
                <w:sz w:val="18"/>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20"/>
              </w:rPr>
            </w:pPr>
            <w:r>
              <w:rPr>
                <w:sz w:val="18"/>
              </w:rPr>
              <w:t>EPFX</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pPr>
            <w:r>
              <w:rPr>
                <w:sz w:val="18"/>
              </w:rPr>
              <w:t>€</w:t>
            </w: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18"/>
                <w:szCs w:val="18"/>
              </w:rPr>
            </w:pPr>
            <w:r>
              <w:rPr>
                <w:sz w:val="18"/>
                <w:szCs w:val="18"/>
              </w:rPr>
              <w:t>Assumption</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i/>
                <w:i/>
                <w:sz w:val="20"/>
                <w:szCs w:val="20"/>
              </w:rPr>
            </w:pPr>
            <w:r>
              <w:rPr>
                <w:sz w:val="18"/>
              </w:rPr>
              <w:t>Vancomycin</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pPr>
            <w:r>
              <w:rPr>
                <w:sz w:val="18"/>
              </w:rPr>
              <w:t>€</w:t>
            </w: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Assumption</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18"/>
                <w:szCs w:val="20"/>
              </w:rPr>
            </w:pPr>
            <w:r>
              <w:rPr>
                <w:b/>
                <w:sz w:val="18"/>
                <w:szCs w:val="20"/>
              </w:rPr>
              <w:t xml:space="preserve">Monitoring </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b/>
                <w:b/>
                <w:sz w:val="18"/>
                <w:szCs w:val="18"/>
              </w:rPr>
            </w:pPr>
            <w:r>
              <w:rPr>
                <w:b/>
                <w:sz w:val="18"/>
                <w:szCs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sz w:val="18"/>
                <w:szCs w:val="18"/>
              </w:rPr>
            </w:pPr>
            <w:r>
              <w:rPr>
                <w:sz w:val="18"/>
                <w:szCs w:val="18"/>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20"/>
              </w:rPr>
            </w:pPr>
            <w:r>
              <w:rPr>
                <w:sz w:val="18"/>
              </w:rPr>
              <w:t>EPFX</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pPr>
            <w:r>
              <w:rPr>
                <w:sz w:val="18"/>
              </w:rPr>
              <w:t>€</w:t>
            </w: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Assumption</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i/>
                <w:i/>
                <w:sz w:val="20"/>
                <w:szCs w:val="20"/>
              </w:rPr>
            </w:pPr>
            <w:r>
              <w:rPr>
                <w:sz w:val="18"/>
              </w:rPr>
              <w:t>Vancomycin</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pPr>
            <w:r>
              <w:rPr>
                <w:sz w:val="18"/>
              </w:rPr>
              <w:t>€</w:t>
            </w: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Assumption</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b/>
                <w:b/>
                <w:sz w:val="18"/>
                <w:szCs w:val="18"/>
              </w:rPr>
            </w:pPr>
            <w:r>
              <w:rPr>
                <w:b/>
                <w:sz w:val="18"/>
                <w:szCs w:val="18"/>
              </w:rPr>
              <w:t>Hospitalisation for CDI episode</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b/>
                <w:b/>
                <w:sz w:val="18"/>
                <w:szCs w:val="18"/>
              </w:rPr>
            </w:pPr>
            <w:r>
              <w:rPr>
                <w:b/>
                <w:sz w:val="18"/>
                <w:szCs w:val="18"/>
              </w:rPr>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10" w:after="10"/>
              <w:rPr>
                <w:b/>
                <w:b/>
                <w:sz w:val="18"/>
                <w:szCs w:val="18"/>
              </w:rPr>
            </w:pPr>
            <w:r>
              <w:rPr>
                <w:b/>
                <w:sz w:val="18"/>
                <w:szCs w:val="18"/>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1 day</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rPr>
            </w:pPr>
            <w:r>
              <w:rPr>
                <w:sz w:val="18"/>
              </w:rPr>
              <w:t>€</w:t>
            </w:r>
            <w:r>
              <w:rPr>
                <w:sz w:val="18"/>
              </w:rPr>
              <w:t>662.76</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fldChar w:fldCharType="begin"/>
            </w:r>
            <w:r>
              <w:rPr>
                <w:sz w:val="18"/>
                <w:szCs w:val="18"/>
                <w:lang w:val="en-US" w:eastAsia="en-US"/>
              </w:rPr>
              <w:instrText xml:space="preserve">ADDIN CSL_CITATION {"citationItems":[{"id":"ITEM-1","itemData":{"DOI":"10.4321/S1135-57272013000100004","ISSN":"2173-9110 (Electronic)","PMID":"23748655","abstract":"BACKGROUND: There are not available adequate studies of the costs of Clostridium difficile-associated diarrhea (CDAD) in Spain. The aim of the study is to estimate the cost of CDAD for the National Health Service (NHS). METHODS: an economic model was carried out to calculate the cost per episode of CDAD (due to antimicrobials, prolonged hospitalization, surgical procedures, measures to control the infection, recurrences of infections treated) and the CDAD annual cost. Resources use in clinical practice was obtained through a Delphi panel of Spanish clinicians with expertise in CDAD and unit costs (euro 2012) from Spanish Sources. RESULTS: An estimated 7,601 episodes of CDAD occur annually in Spain (incidence of 17.1 episodes/year/10,000 hospital discharges) with an annual cost to the NHS of euro 32,157,093. Cost per episode of CDAD: euro 3,901 (initial infection), euro 4,875 (first recurrence) and euro 5,916 (second recurrence). Total cost of recurrences: euro 10,426,750 annually. The 95.6% of spending is due to the prolonged hospitalization, 0.5% to antibiotic treatment, 2.8% for surgery and 1.1% for measures of control infection. Study results are sensitive to incidence and case fatality rate of CDAD in Spain and the prolongation of duration of hospital stay due to CDAD. CONCLUSIONS: According to this study, the expense associated with CDAD is primarily due to the prolongation of hospitalization and has a great economic impact on the NHS.","author":[{"dropping-particle":"","family":"Asensio","given":"Angel","non-dropping-particle":"","parse-names":false,"suffix":""},{"dropping-particle":"","family":"Bouza","given":"Emilio","non-dropping-particle":"","parse-names":false,"suffix":""},{"dropping-particle":"","family":"Grau","given":"Santiago","non-dropping-particle":"","parse-names":false,"suffix":""},{"dropping-particle":"","family":"Rubio-Rodriguez","given":"Dario","non-dropping-particle":"","parse-names":false,"suffix":""},{"dropping-particle":"","family":"Rubio-Terres","given":"Carlos","non-dropping-particle":"","parse-names":false,"suffix":""}],"container-title":"Revista espanola de salud publica","id":"ITEM-1","issue":"1","issued":{"date-parts":[["2013"]]},"language":"spa","page":"25-33","publisher-place":"Spain","title":"[Cost of &lt;i&gt;Clostridium difficile&lt;/i&gt; associated diarrhea in Spain].","type":"article-journal","volume":"87"},"uris":["http://www.mendeley.com/documents/?uuid=41f8b601-a93e-47eb-8a6f-ab1192f5063c"]}],"mendeley":{"formattedCitation":"[6]","plainTextFormattedCitation":"[6]","previouslyFormattedCitation":"[6]"},"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6]</w:t>
            </w:r>
            <w:r/>
            <w:r>
              <w:rPr>
                <w:sz w:val="18"/>
                <w:szCs w:val="18"/>
                <w:lang w:val="en-US" w:eastAsia="en-US"/>
              </w:rPr>
              <w:fldChar w:fldCharType="end"/>
            </w:r>
            <w:r>
              <w:rPr>
                <w:sz w:val="18"/>
                <w:szCs w:val="18"/>
                <w:lang w:val="en-US" w:eastAsia="en-US"/>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20"/>
              </w:rPr>
            </w:pPr>
            <w:r>
              <w:rPr>
                <w:sz w:val="18"/>
                <w:szCs w:val="18"/>
              </w:rPr>
              <w:t>Days 0–5</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pPr>
            <w:r>
              <w:rPr>
                <w:sz w:val="18"/>
              </w:rPr>
              <w:t>€</w:t>
            </w:r>
            <w:r>
              <w:rPr>
                <w:sz w:val="18"/>
                <w:szCs w:val="18"/>
              </w:rPr>
              <w:t>3,313.78</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fldChar w:fldCharType="begin"/>
            </w:r>
            <w:r>
              <w:rPr>
                <w:sz w:val="18"/>
                <w:szCs w:val="18"/>
                <w:lang w:val="en-US" w:eastAsia="en-US"/>
              </w:rPr>
              <w:instrText xml:space="preserve">ADDIN CSL_CITATION {"citationItems":[{"id":"ITEM-1","itemData":{"DOI":"10.4321/S1135-57272013000100004","ISSN":"2173-9110 (Electronic)","PMID":"23748655","abstract":"BACKGROUND: There are not available adequate studies of the costs of Clostridium difficile-associated diarrhea (CDAD) in Spain. The aim of the study is to estimate the cost of CDAD for the National Health Service (NHS). METHODS: an economic model was carried out to calculate the cost per episode of CDAD (due to antimicrobials, prolonged hospitalization, surgical procedures, measures to control the infection, recurrences of infections treated) and the CDAD annual cost. Resources use in clinical practice was obtained through a Delphi panel of Spanish clinicians with expertise in CDAD and unit costs (euro 2012) from Spanish Sources. RESULTS: An estimated 7,601 episodes of CDAD occur annually in Spain (incidence of 17.1 episodes/year/10,000 hospital discharges) with an annual cost to the NHS of euro 32,157,093. Cost per episode of CDAD: euro 3,901 (initial infection), euro 4,875 (first recurrence) and euro 5,916 (second recurrence). Total cost of recurrences: euro 10,426,750 annually. The 95.6% of spending is due to the prolonged hospitalization, 0.5% to antibiotic treatment, 2.8% for surgery and 1.1% for measures of control infection. Study results are sensitive to incidence and case fatality rate of CDAD in Spain and the prolongation of duration of hospital stay due to CDAD. CONCLUSIONS: According to this study, the expense associated with CDAD is primarily due to the prolongation of hospitalization and has a great economic impact on the NHS.","author":[{"dropping-particle":"","family":"Asensio","given":"Angel","non-dropping-particle":"","parse-names":false,"suffix":""},{"dropping-particle":"","family":"Bouza","given":"Emilio","non-dropping-particle":"","parse-names":false,"suffix":""},{"dropping-particle":"","family":"Grau","given":"Santiago","non-dropping-particle":"","parse-names":false,"suffix":""},{"dropping-particle":"","family":"Rubio-Rodriguez","given":"Dario","non-dropping-particle":"","parse-names":false,"suffix":""},{"dropping-particle":"","family":"Rubio-Terres","given":"Carlos","non-dropping-particle":"","parse-names":false,"suffix":""}],"container-title":"Revista espanola de salud publica","id":"ITEM-1","issue":"1","issued":{"date-parts":[["2013"]]},"language":"spa","page":"25-33","publisher-place":"Spain","title":"[Cost of &lt;i&gt;Clostridium difficile&lt;/i&gt; associated diarrhea in Spain].","type":"article-journal","volume":"87"},"uris":["http://www.mendeley.com/documents/?uuid=41f8b601-a93e-47eb-8a6f-ab1192f5063c"]}],"mendeley":{"formattedCitation":"[6]","plainTextFormattedCitation":"[6]","previouslyFormattedCitation":"[6]"},"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6]</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2"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Days 5–10</w:t>
            </w:r>
          </w:p>
        </w:tc>
        <w:tc>
          <w:tcPr>
            <w:tcW w:w="3151" w:type="dxa"/>
            <w:gridSpan w:val="3"/>
            <w:tcBorders>
              <w:top w:val="single" w:sz="2"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sz w:val="18"/>
              </w:rPr>
              <w:t>€</w:t>
            </w:r>
            <w:r>
              <w:rPr>
                <w:sz w:val="18"/>
                <w:szCs w:val="18"/>
              </w:rPr>
              <w:t>3,313.78</w:t>
            </w:r>
          </w:p>
        </w:tc>
        <w:tc>
          <w:tcPr>
            <w:tcW w:w="1309" w:type="dxa"/>
            <w:tcBorders>
              <w:top w:val="single" w:sz="2"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4321/S1135-57272013000100004","ISSN":"2173-9110 (Electronic)","PMID":"23748655","abstract":"BACKGROUND: There are not available adequate studies of the costs of Clostridium difficile-associated diarrhea (CDAD) in Spain. The aim of the study is to estimate the cost of CDAD for the National Health Service (NHS). METHODS: an economic model was carried out to calculate the cost per episode of CDAD (due to antimicrobials, prolonged hospitalization, surgical procedures, measures to control the infection, recurrences of infections treated) and the CDAD annual cost. Resources use in clinical practice was obtained through a Delphi panel of Spanish clinicians with expertise in CDAD and unit costs (euro 2012) from Spanish Sources. RESULTS: An estimated 7,601 episodes of CDAD occur annually in Spain (incidence of 17.1 episodes/year/10,000 hospital discharges) with an annual cost to the NHS of euro 32,157,093. Cost per episode of CDAD: euro 3,901 (initial infection), euro 4,875 (first recurrence) and euro 5,916 (second recurrence). Total cost of recurrences: euro 10,426,750 annually. The 95.6% of spending is due to the prolonged hospitalization, 0.5% to antibiotic treatment, 2.8% for surgery and 1.1% for measures of control infection. Study results are sensitive to incidence and case fatality rate of CDAD in Spain and the prolongation of duration of hospital stay due to CDAD. CONCLUSIONS: According to this study, the expense associated with CDAD is primarily due to the prolongation of hospitalization and has a great economic impact on the NHS.","author":[{"dropping-particle":"","family":"Asensio","given":"Angel","non-dropping-particle":"","parse-names":false,"suffix":""},{"dropping-particle":"","family":"Bouza","given":"Emilio","non-dropping-particle":"","parse-names":false,"suffix":""},{"dropping-particle":"","family":"Grau","given":"Santiago","non-dropping-particle":"","parse-names":false,"suffix":""},{"dropping-particle":"","family":"Rubio-Rodriguez","given":"Dario","non-dropping-particle":"","parse-names":false,"suffix":""},{"dropping-particle":"","family":"Rubio-Terres","given":"Carlos","non-dropping-particle":"","parse-names":false,"suffix":""}],"container-title":"Revista espanola de salud publica","id":"ITEM-1","issue":"1","issued":{"date-parts":[["2013"]]},"language":"spa","page":"25-33","publisher-place":"Spain","title":"[Cost of &lt;i&gt;Clostridium difficile&lt;/i&gt; associated diarrhea in Spain].","type":"article-journal","volume":"87"},"uris":["http://www.mendeley.com/documents/?uuid=41f8b601-a93e-47eb-8a6f-ab1192f5063c"]}],"mendeley":{"formattedCitation":"[6]","plainTextFormattedCitation":"[6]","previouslyFormattedCitation":"[6]"},"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6]</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2"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b/>
                <w:sz w:val="18"/>
                <w:szCs w:val="18"/>
              </w:rPr>
              <w:t>Per episode of adverse events</w:t>
            </w:r>
          </w:p>
        </w:tc>
        <w:tc>
          <w:tcPr>
            <w:tcW w:w="3151" w:type="dxa"/>
            <w:gridSpan w:val="3"/>
            <w:tcBorders>
              <w:top w:val="single" w:sz="2"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c>
          <w:tcPr>
            <w:tcW w:w="1309" w:type="dxa"/>
            <w:tcBorders>
              <w:top w:val="single" w:sz="2"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 xml:space="preserve">Anaemia </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427.1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2147/CEOR.S121093","ISSN":"1178-6981 (Print)","PMID":"28115857","abstract":"OBJECTIVES: Epidermal growth factor receptor-tyrosine kinase inhibitors (EGFR-TKIs) are an established treatment for advanced non-small cell lung cancer (NSCLC) with EGFR mutation. According to published meta-analyses, no significant efficacy differences have been demonstrated between erlotinib and afatinib. However, the incidence of EGFR-TKI-related adverse events (AEs) was lower with erlotinib. This study compares the cost of management of the AEs associated with these two drugs from the perspective of the Spanish National Health System (NHS). METHODS: The frequency of AEs was established from a recently published meta-analysis. In Spain, the daily cost of both drugs can be considered similar; as a result, only the costs of management of the AEs were considered. Costs and resource utilization in the management of the AEs were estimated by a panel of Spanish oncologists and from studies previously carried out in Spain. A probabilistic analysis was performed based on a Monte Carlo simulation. RESULTS: The model generated 1,000 simulations. The total cost per patient treated with erlotinib and afatinib was euro657.44 and euro1,272.15, respectively. With erlotinib, the cost per patient and per AE of grades &lt;/=2 and &gt;/=3 was euro550.86 and euro106.58, respectively, whereas the cost with afatinib was euro980.63 and euro291.52, respectively. The reduction in the number of AEs with erlotinib could avoid a mean cost for the NHS of euro614.71 (95% CI: euro342.57-881.29) per patient. CONCLUSION: In advanced EGFR mutation-positive NSCLC patients, first-line treatment with erlotinib could reduce health care costs for the NHS, due to a decrease in the AE rate compared with afatinib. In long-term treatments, the avoidance of complications and the lowering of costs associated with the management of AEs are relevant factors that contribute to the sustainability of the health system.","author":[{"dropping-particle":"","family":"Isla","given":"Dolores","non-dropping-particle":"","parse-names":false,"suffix":""},{"dropping-particle":"","family":"Castro","given":"Javier","non-dropping-particle":"De","parse-names":false,"suffix":""},{"dropping-particle":"","family":"Juan","given":"Oscar","non-dropping-particle":"","parse-names":false,"suffix":""},{"dropping-particle":"","family":"Grau","given":"Santiago","non-dropping-particle":"","parse-names":false,"suffix":""},{"dropping-particle":"","family":"Orofino","given":"Javier","non-dropping-particle":"","parse-names":false,"suffix":""},{"dropping-particle":"","family":"Gordo","given":"Rocio","non-dropping-particle":"","parse-names":false,"suffix":""},{"dropping-particle":"","family":"Rubio-Terres","given":"Carlos","non-dropping-particle":"","parse-names":false,"suffix":""},{"dropping-particle":"","family":"Rubio-Rodriguez","given":"Dario","non-dropping-particle":"","parse-names":false,"suffix":""}],"container-title":"ClinicoEconomics and outcomes research : CEOR","id":"ITEM-1","issued":{"date-parts":[["2017"]]},"language":"eng","page":"31-38","publisher-place":"New Zealand","title":"Costs of adverse events associated with erlotinib or afatinib in first-line treatment of advanced EGFR-positive non-small cell lung cancer.","type":"article-journal","volume":"9"},"uris":["http://www.mendeley.com/documents/?uuid=28ab2fe8-5f02-4b78-9cac-ff482eb68cce"]}],"mendeley":{"formattedCitation":"[26]","plainTextFormattedCitation":"[26]","previouslyFormattedCitation":"[26]"},"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6]</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Heart failure</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4,372.25</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ervicio Vasco de Salud","given":"","non-dropping-particle":"","parse-names":false,"suffix":""}],"id":"ITEM-1","issued":{"date-parts":[["2017"]]},"title":"Tarifas para facturación de servicios sanitarios y docentes de osakidetza para el año 2017","type":"report"},"uris":["http://www.mendeley.com/documents/?uuid=607bbeca-aa75-47d6-8bb1-defe9c74b7b1"]}],"mendeley":{"formattedCitation":"[27]","plainTextFormattedCitation":"[27]","previouslyFormattedCitation":"[27]"},"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7]</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Constipation</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55</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ervicio Vasco de Salud","given":"","non-dropping-particle":"","parse-names":false,"suffix":""}],"id":"ITEM-1","issued":{"date-parts":[["2017"]]},"title":"Tarifas para facturación de servicios sanitarios y docentes de osakidetza para el año 2017","type":"report"},"uris":["http://www.mendeley.com/documents/?uuid=607bbeca-aa75-47d6-8bb1-defe9c74b7b1"]}],"mendeley":{"formattedCitation":"[27]","plainTextFormattedCitation":"[27]","previouslyFormattedCitation":"[27]"},"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7]</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Diarrhoea</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1,225.43</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2147/CEOR.S121093","ISSN":"1178-6981 (Print)","PMID":"28115857","abstract":"OBJECTIVES: Epidermal growth factor receptor-tyrosine kinase inhibitors (EGFR-TKIs) are an established treatment for advanced non-small cell lung cancer (NSCLC) with EGFR mutation. According to published meta-analyses, no significant efficacy differences have been demonstrated between erlotinib and afatinib. However, the incidence of EGFR-TKI-related adverse events (AEs) was lower with erlotinib. This study compares the cost of management of the AEs associated with these two drugs from the perspective of the Spanish National Health System (NHS). METHODS: The frequency of AEs was established from a recently published meta-analysis. In Spain, the daily cost of both drugs can be considered similar; as a result, only the costs of management of the AEs were considered. Costs and resource utilization in the management of the AEs were estimated by a panel of Spanish oncologists and from studies previously carried out in Spain. A probabilistic analysis was performed based on a Monte Carlo simulation. RESULTS: The model generated 1,000 simulations. The total cost per patient treated with erlotinib and afatinib was euro657.44 and euro1,272.15, respectively. With erlotinib, the cost per patient and per AE of grades &lt;/=2 and &gt;/=3 was euro550.86 and euro106.58, respectively, whereas the cost with afatinib was euro980.63 and euro291.52, respectively. The reduction in the number of AEs with erlotinib could avoid a mean cost for the NHS of euro614.71 (95% CI: euro342.57-881.29) per patient. CONCLUSION: In advanced EGFR mutation-positive NSCLC patients, first-line treatment with erlotinib could reduce health care costs for the NHS, due to a decrease in the AE rate compared with afatinib. In long-term treatments, the avoidance of complications and the lowering of costs associated with the management of AEs are relevant factors that contribute to the sustainability of the health system.","author":[{"dropping-particle":"","family":"Isla","given":"Dolores","non-dropping-particle":"","parse-names":false,"suffix":""},{"dropping-particle":"","family":"Castro","given":"Javier","non-dropping-particle":"De","parse-names":false,"suffix":""},{"dropping-particle":"","family":"Juan","given":"Oscar","non-dropping-particle":"","parse-names":false,"suffix":""},{"dropping-particle":"","family":"Grau","given":"Santiago","non-dropping-particle":"","parse-names":false,"suffix":""},{"dropping-particle":"","family":"Orofino","given":"Javier","non-dropping-particle":"","parse-names":false,"suffix":""},{"dropping-particle":"","family":"Gordo","given":"Rocio","non-dropping-particle":"","parse-names":false,"suffix":""},{"dropping-particle":"","family":"Rubio-Terres","given":"Carlos","non-dropping-particle":"","parse-names":false,"suffix":""},{"dropping-particle":"","family":"Rubio-Rodriguez","given":"Dario","non-dropping-particle":"","parse-names":false,"suffix":""}],"container-title":"ClinicoEconomics and outcomes research : CEOR","id":"ITEM-1","issued":{"date-parts":[["2017"]]},"language":"eng","page":"31-38","publisher-place":"New Zealand","title":"Costs of adverse events associated with erlotinib or afatinib in first-line treatment of advanced EGFR-positive non-small cell lung cancer.","type":"article-journal","volume":"9"},"uris":["http://www.mendeley.com/documents/?uuid=28ab2fe8-5f02-4b78-9cac-ff482eb68cce"]}],"mendeley":{"formattedCitation":"[26]","plainTextFormattedCitation":"[26]","previouslyFormattedCitation":"[26]"},"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6]</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Fever</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1,744</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ervicio Vasco de Salud","given":"","non-dropping-particle":"","parse-names":false,"suffix":""}],"id":"ITEM-1","issued":{"date-parts":[["2017"]]},"title":"Tarifas para facturación de servicios sanitarios y docentes de osakidetza para el año 2017","type":"report"},"uris":["http://www.mendeley.com/documents/?uuid=607bbeca-aa75-47d6-8bb1-defe9c74b7b1"]}],"mendeley":{"formattedCitation":"[27]","plainTextFormattedCitation":"[27]","previouslyFormattedCitation":"[27]"},"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7]</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Pneumonia</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4,161.25</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ervicio Vasco de Salud","given":"","non-dropping-particle":"","parse-names":false,"suffix":""}],"id":"ITEM-1","issued":{"date-parts":[["2017"]]},"title":"Tarifas para facturación de servicios sanitarios y docentes de osakidetza para el año 2017","type":"report"},"uris":["http://www.mendeley.com/documents/?uuid=607bbeca-aa75-47d6-8bb1-defe9c74b7b1"]}],"mendeley":{"formattedCitation":"[27]","plainTextFormattedCitation":"[27]","previouslyFormattedCitation":"[27]"},"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7]</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10" w:after="10"/>
              <w:rPr>
                <w:sz w:val="18"/>
                <w:szCs w:val="18"/>
              </w:rPr>
            </w:pPr>
            <w:r>
              <w:rPr>
                <w:sz w:val="18"/>
                <w:szCs w:val="18"/>
              </w:rPr>
              <w:t>Sepsis</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sz w:val="18"/>
              </w:rPr>
              <w:t>€</w:t>
            </w:r>
            <w:r>
              <w:rPr>
                <w:sz w:val="18"/>
                <w:szCs w:val="18"/>
              </w:rPr>
              <w:t>6,102.5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ervicio Vasco de Salud","given":"","non-dropping-particle":"","parse-names":false,"suffix":""}],"id":"ITEM-1","issued":{"date-parts":[["2017"]]},"title":"Tarifas para facturación de servicios sanitarios y docentes de osakidetza para el año 2017","type":"report"},"uris":["http://www.mendeley.com/documents/?uuid=607bbeca-aa75-47d6-8bb1-defe9c74b7b1"]}],"mendeley":{"formattedCitation":"[27]","plainTextFormattedCitation":"[27]","previouslyFormattedCitation":"[27]"},"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7]</w:t>
            </w:r>
            <w:r>
              <w:rPr>
                <w:sz w:val="18"/>
                <w:szCs w:val="18"/>
                <w:lang w:val="en-US" w:eastAsia="en-US"/>
              </w:rPr>
            </w:r>
            <w:r>
              <w:rPr>
                <w:sz w:val="18"/>
                <w:szCs w:val="18"/>
                <w:lang w:val="en-US" w:eastAsia="en-US"/>
              </w:rPr>
              <w:fldChar w:fldCharType="end"/>
            </w:r>
            <w:r>
              <w:rPr>
                <w:sz w:val="18"/>
                <w:szCs w:val="18"/>
              </w:rPr>
              <w:t xml:space="preserve"> </w:t>
            </w:r>
          </w:p>
        </w:tc>
      </w:tr>
      <w:tr>
        <w:trPr/>
        <w:tc>
          <w:tcPr>
            <w:tcW w:w="957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b/>
                <w:sz w:val="18"/>
                <w:szCs w:val="18"/>
              </w:rPr>
              <w:t>UTILITIES</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b/>
                <w:sz w:val="18"/>
                <w:szCs w:val="18"/>
              </w:rPr>
              <w:t>Markov state utilitie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Initial CDI episode</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First CDI recurrence</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econd CDI recurrence</w:t>
            </w:r>
          </w:p>
        </w:tc>
        <w:tc>
          <w:tcPr>
            <w:tcW w:w="130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sz w:val="18"/>
                <w:szCs w:val="18"/>
              </w:rPr>
            </w:pPr>
            <w:r>
              <w:rPr>
                <w:sz w:val="18"/>
                <w:szCs w:val="18"/>
              </w:rPr>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DI; first-line treatment (first 10 day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42</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30</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sz w:val="18"/>
                <w:szCs w:val="18"/>
              </w:rPr>
              <w:t>0.2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1093/jac/dkx174","ISSN":"1460-2091 (Electronic)","PMID":"28633368","abstract":"Objectives: Data quantifying outcomes of recurrent Clostridium difficile infection (rCDI) are lacking. We sought to determine the UK hospital resource use and health-related quality of life (HRQoL) associated with rCDI hospitalizations. Patients and methods: A non-interventional study in six UK acute hospitals collected retrospective clinical and resource use data from medical records of 64 adults hospitalized for rCDI and 64 matched inpatient controls with a first episode only (f)CDI. Patients were observed from the index event (date rCDI/fCDI confirmed) for 28 days (or death, if sooner); UK-specific reference costs were applied. HRQoL was assessed prospectively in a separate cohort of 30 patients hospitalized with CDI, who completed the EQ-5D-3L questionnaire during their illness. Results: The median total management cost (post-index) was pound7539 and pound6294 for rCDI and fCDI, respectively (cost difference, P = 0.075); median length of stay was 21 days and 15.5 days, respectively (P = 0.269). The median cost difference between matched rCDI and fCDI cases was pound689 (IQR= pound1873- pound3954). Subgroup analysis demonstrated the highest median costs ( pound8542/patient) in severe rCDI cases. CDI management costs were driven primarily by hospital length of stay, which accounted for &gt;85% of costs in both groups. Mean EQ-5D index values were 46% lower in CDI patients compared with UK population values (0.42 and 0.78, respectively); EQ visual analogue scale scores were 38% lower (47.82 and 77.3, respectively). Conclusions: CDI has considerable impact on patients and healthcare resources. This multicentre study provides a contemporaneous estimate of the real-world UK costs associated with rCDI management, which are substantial and comparable to fCDI costs.","author":[{"dropping-particle":"","family":"Wilcox","given":"Mark H","non-dropping-particle":"","parse-names":false,"suffix":""},{"dropping-particle":"","family":"Ahir","given":"Harblas","non-dropping-particle":"","parse-names":false,"suffix":""},{"dropping-particle":"","family":"Coia","given":"John E","non-dropping-particle":"","parse-names":false,"suffix":""},{"dropping-particle":"","family":"Dodgson","given":"Andrew","non-dropping-particle":"","parse-names":false,"suffix":""},{"dropping-particle":"","family":"Hopkins","given":"Susan","non-dropping-particle":"","parse-names":false,"suffix":""},{"dropping-particle":"","family":"Llewelyn","given":"Martin J","non-dropping-particle":"","parse-names":false,"suffix":""},{"dropping-particle":"","family":"Settle","given":"Chris","non-dropping-particle":"","parse-names":false,"suffix":""},{"dropping-particle":"","family":"Mclain-Smith","given":"Susan","non-dropping-particle":"","parse-names":false,"suffix":""},{"dropping-particle":"","family":"Marcella","given":"Stephen W","non-dropping-particle":"","parse-names":false,"suffix":""}],"container-title":"The Journal of antimicrobial chemotherapy","id":"ITEM-1","issue":"9","issued":{"date-parts":[["2017","9"]]},"language":"eng","page":"2647-2656","publisher-place":"England","title":"Impact of recurrent &lt;i&gt;Clostridium difficile&lt;/i&gt; infection: hospitalization and patient quality of life.","type":"article-journal","volume":"72"},"uris":["http://www.mendeley.com/documents/?uuid=92adf8f8-9302-42a8-ad8b-8caba7726a1e"]},{"id":"ITEM-2","itemData":{"DOI":"10.3109/17453671003587119","ISSN":"1745-3682 (Electronic)","PMID":"20148647","abstract":"BACKGROUND AND PURPOSE: Recent meta-analyses have suggested similar wound infection rates when using single- or multiple-dose antibiotic prophylaxis in the operative management of closed long bone fractures. In order to assist clinicians in choosing the optimal prophylaxis strategy, we performed a cost-effectiveness analysis comparing single- and multiple-dose prophylaxis. METHODS: A cost-effectiveness analysis comparing the two prophylactic strategies was performed using time horizons of 60 days and 1 year. Infection probabilities, costs, and quality-adjusted life days (QALD) for each strategy were estimated from the literature. All costs were reported in 2007 US dollars. A base case analysis was performed for the surgical treatment of a closed ankle fracture. Sensitivity analysis was performed for all variables, including probabilistic sensitivity analysis using Monte Carlo simulation. RESULTS: Single-dose prophylaxis results in lower cost and a similar amount of quality-adjusted life days gained. The single-dose strategy had an average cost of $2,576 for an average gain of 272 QALD. Multiple doses had an average cost of $2,596 for 272 QALD gained. These results are sensitive to the incidence of surgical site infection and deep wound infection for the single-dose treatment arm. Probabilistic sensitivity analysis using all model variables also demonstrated preference for the single-dose strategy. INTERPRETATION: Assuming similar infection rates between the prophylactic groups, our results suggest that single-dose prophylaxis is slightly more cost-effective than multiple-dose regimens for the treatment of closed fractures. Extensive sensitivity analysis demonstrates these results to be stable using published meta-analysis infection rates.","author":[{"dropping-particle":"","family":"Slobogean","given":"Gerard P","non-dropping-particle":"","parse-names":false,"suffix":""},{"dropping-particle":"","family":"O'Brien","given":"Peter J","non-dropping-particle":"","parse-names":false,"suffix":""},{"dropping-particle":"","family":"Brauer","given":"Carmen A","non-dropping-particle":"","parse-names":false,"suffix":""}],"container-title":"Acta orthopaedica","id":"ITEM-2","issue":"2","issued":{"date-parts":[["2010","4"]]},"language":"eng","page":"256-262","publisher-place":"England","title":"Single-dose versus multiple-dose antibiotic prophylaxis for the surgical treatment of closed fractures.","type":"article-journal","volume":"81"},"uris":["http://www.mendeley.com/documents/?uuid=8f571af0-a467-4e7e-8c5c-80620cc20cbe"]}],"mendeley":{"formattedCitation":"[28,29]","plainTextFormattedCitation":"[28,29]","previouslyFormattedCitation":"[28,29]"},"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8,29]</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DI; second-line treatment (first 10 day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42</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30</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2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1093/jac/dkx174","ISSN":"1460-2091 (Electronic)","PMID":"28633368","abstract":"Objectives: Data quantifying outcomes of recurrent Clostridium difficile infection (rCDI) are lacking. We sought to determine the UK hospital resource use and health-related quality of life (HRQoL) associated with rCDI hospitalizations. Patients and methods: A non-interventional study in six UK acute hospitals collected retrospective clinical and resource use data from medical records of 64 adults hospitalized for rCDI and 64 matched inpatient controls with a first episode only (f)CDI. Patients were observed from the index event (date rCDI/fCDI confirmed) for 28 days (or death, if sooner); UK-specific reference costs were applied. HRQoL was assessed prospectively in a separate cohort of 30 patients hospitalized with CDI, who completed the EQ-5D-3L questionnaire during their illness. Results: The median total management cost (post-index) was pound7539 and pound6294 for rCDI and fCDI, respectively (cost difference, P = 0.075); median length of stay was 21 days and 15.5 days, respectively (P = 0.269). The median cost difference between matched rCDI and fCDI cases was pound689 (IQR= pound1873- pound3954). Subgroup analysis demonstrated the highest median costs ( pound8542/patient) in severe rCDI cases. CDI management costs were driven primarily by hospital length of stay, which accounted for &gt;85% of costs in both groups. Mean EQ-5D index values were 46% lower in CDI patients compared with UK population values (0.42 and 0.78, respectively); EQ visual analogue scale scores were 38% lower (47.82 and 77.3, respectively). Conclusions: CDI has considerable impact on patients and healthcare resources. This multicentre study provides a contemporaneous estimate of the real-world UK costs associated with rCDI management, which are substantial and comparable to fCDI costs.","author":[{"dropping-particle":"","family":"Wilcox","given":"Mark H","non-dropping-particle":"","parse-names":false,"suffix":""},{"dropping-particle":"","family":"Ahir","given":"Harblas","non-dropping-particle":"","parse-names":false,"suffix":""},{"dropping-particle":"","family":"Coia","given":"John E","non-dropping-particle":"","parse-names":false,"suffix":""},{"dropping-particle":"","family":"Dodgson","given":"Andrew","non-dropping-particle":"","parse-names":false,"suffix":""},{"dropping-particle":"","family":"Hopkins","given":"Susan","non-dropping-particle":"","parse-names":false,"suffix":""},{"dropping-particle":"","family":"Llewelyn","given":"Martin J","non-dropping-particle":"","parse-names":false,"suffix":""},{"dropping-particle":"","family":"Settle","given":"Chris","non-dropping-particle":"","parse-names":false,"suffix":""},{"dropping-particle":"","family":"Mclain-Smith","given":"Susan","non-dropping-particle":"","parse-names":false,"suffix":""},{"dropping-particle":"","family":"Marcella","given":"Stephen W","non-dropping-particle":"","parse-names":false,"suffix":""}],"container-title":"The Journal of antimicrobial chemotherapy","id":"ITEM-1","issue":"9","issued":{"date-parts":[["2017","9"]]},"language":"eng","page":"2647-2656","publisher-place":"England","title":"Impact of recurrent &lt;i&gt;Clostridium difficile&lt;/i&gt; infection: hospitalization and patient quality of life.","type":"article-journal","volume":"72"},"uris":["http://www.mendeley.com/documents/?uuid=92adf8f8-9302-42a8-ad8b-8caba7726a1e"]},{"id":"ITEM-2","itemData":{"DOI":"10.3109/17453671003587119","ISSN":"1745-3682 (Electronic)","PMID":"20148647","abstract":"BACKGROUND AND PURPOSE: Recent meta-analyses have suggested similar wound infection rates when using single- or multiple-dose antibiotic prophylaxis in the operative management of closed long bone fractures. In order to assist clinicians in choosing the optimal prophylaxis strategy, we performed a cost-effectiveness analysis comparing single- and multiple-dose prophylaxis. METHODS: A cost-effectiveness analysis comparing the two prophylactic strategies was performed using time horizons of 60 days and 1 year. Infection probabilities, costs, and quality-adjusted life days (QALD) for each strategy were estimated from the literature. All costs were reported in 2007 US dollars. A base case analysis was performed for the surgical treatment of a closed ankle fracture. Sensitivity analysis was performed for all variables, including probabilistic sensitivity analysis using Monte Carlo simulation. RESULTS: Single-dose prophylaxis results in lower cost and a similar amount of quality-adjusted life days gained. The single-dose strategy had an average cost of $2,576 for an average gain of 272 QALD. Multiple doses had an average cost of $2,596 for 272 QALD gained. These results are sensitive to the incidence of surgical site infection and deep wound infection for the single-dose treatment arm. Probabilistic sensitivity analysis using all model variables also demonstrated preference for the single-dose strategy. INTERPRETATION: Assuming similar infection rates between the prophylactic groups, our results suggest that single-dose prophylaxis is slightly more cost-effective than multiple-dose regimens for the treatment of closed fractures. Extensive sensitivity analysis demonstrates these results to be stable using published meta-analysis infection rates.","author":[{"dropping-particle":"","family":"Slobogean","given":"Gerard P","non-dropping-particle":"","parse-names":false,"suffix":""},{"dropping-particle":"","family":"O'Brien","given":"Peter J","non-dropping-particle":"","parse-names":false,"suffix":""},{"dropping-particle":"","family":"Brauer","given":"Carmen A","non-dropping-particle":"","parse-names":false,"suffix":""}],"container-title":"Acta orthopaedica","id":"ITEM-2","issue":"2","issued":{"date-parts":[["2010","4"]]},"language":"eng","page":"256-262","publisher-place":"England","title":"Single-dose versus multiple-dose antibiotic prophylaxis for the surgical treatment of closed fractures.","type":"article-journal","volume":"81"},"uris":["http://www.mendeley.com/documents/?uuid=8f571af0-a467-4e7e-8c5c-80620cc20cbe"]}],"mendeley":{"formattedCitation":"[28,29]","plainTextFormattedCitation":"[28,29]","previouslyFormattedCitation":"[28,29]"},"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8,29]</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DI; third-line treatment (first 10 days)</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42</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30</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2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1093/jac/dkx174","ISSN":"1460-2091 (Electronic)","PMID":"28633368","abstract":"Objectives: Data quantifying outcomes of recurrent Clostridium difficile infection (rCDI) are lacking. We sought to determine the UK hospital resource use and health-related quality of life (HRQoL) associated with rCDI hospitalizations. Patients and methods: A non-interventional study in six UK acute hospitals collected retrospective clinical and resource use data from medical records of 64 adults hospitalized for rCDI and 64 matched inpatient controls with a first episode only (f)CDI. Patients were observed from the index event (date rCDI/fCDI confirmed) for 28 days (or death, if sooner); UK-specific reference costs were applied. HRQoL was assessed prospectively in a separate cohort of 30 patients hospitalized with CDI, who completed the EQ-5D-3L questionnaire during their illness. Results: The median total management cost (post-index) was pound7539 and pound6294 for rCDI and fCDI, respectively (cost difference, P = 0.075); median length of stay was 21 days and 15.5 days, respectively (P = 0.269). The median cost difference between matched rCDI and fCDI cases was pound689 (IQR= pound1873- pound3954). Subgroup analysis demonstrated the highest median costs ( pound8542/patient) in severe rCDI cases. CDI management costs were driven primarily by hospital length of stay, which accounted for &gt;85% of costs in both groups. Mean EQ-5D index values were 46% lower in CDI patients compared with UK population values (0.42 and 0.78, respectively); EQ visual analogue scale scores were 38% lower (47.82 and 77.3, respectively). Conclusions: CDI has considerable impact on patients and healthcare resources. This multicentre study provides a contemporaneous estimate of the real-world UK costs associated with rCDI management, which are substantial and comparable to fCDI costs.","author":[{"dropping-particle":"","family":"Wilcox","given":"Mark H","non-dropping-particle":"","parse-names":false,"suffix":""},{"dropping-particle":"","family":"Ahir","given":"Harblas","non-dropping-particle":"","parse-names":false,"suffix":""},{"dropping-particle":"","family":"Coia","given":"John E","non-dropping-particle":"","parse-names":false,"suffix":""},{"dropping-particle":"","family":"Dodgson","given":"Andrew","non-dropping-particle":"","parse-names":false,"suffix":""},{"dropping-particle":"","family":"Hopkins","given":"Susan","non-dropping-particle":"","parse-names":false,"suffix":""},{"dropping-particle":"","family":"Llewelyn","given":"Martin J","non-dropping-particle":"","parse-names":false,"suffix":""},{"dropping-particle":"","family":"Settle","given":"Chris","non-dropping-particle":"","parse-names":false,"suffix":""},{"dropping-particle":"","family":"Mclain-Smith","given":"Susan","non-dropping-particle":"","parse-names":false,"suffix":""},{"dropping-particle":"","family":"Marcella","given":"Stephen W","non-dropping-particle":"","parse-names":false,"suffix":""}],"container-title":"The Journal of antimicrobial chemotherapy","id":"ITEM-1","issue":"9","issued":{"date-parts":[["2017","9"]]},"language":"eng","page":"2647-2656","publisher-place":"England","title":"Impact of recurrent &lt;i&gt;Clostridium difficile&lt;/i&gt; infection: hospitalization and patient quality of life.","type":"article-journal","volume":"72"},"uris":["http://www.mendeley.com/documents/?uuid=92adf8f8-9302-42a8-ad8b-8caba7726a1e"]},{"id":"ITEM-2","itemData":{"DOI":"10.3109/17453671003587119","ISSN":"1745-3682 (Electronic)","PMID":"20148647","abstract":"BACKGROUND AND PURPOSE: Recent meta-analyses have suggested similar wound infection rates when using single- or multiple-dose antibiotic prophylaxis in the operative management of closed long bone fractures. In order to assist clinicians in choosing the optimal prophylaxis strategy, we performed a cost-effectiveness analysis comparing single- and multiple-dose prophylaxis. METHODS: A cost-effectiveness analysis comparing the two prophylactic strategies was performed using time horizons of 60 days and 1 year. Infection probabilities, costs, and quality-adjusted life days (QALD) for each strategy were estimated from the literature. All costs were reported in 2007 US dollars. A base case analysis was performed for the surgical treatment of a closed ankle fracture. Sensitivity analysis was performed for all variables, including probabilistic sensitivity analysis using Monte Carlo simulation. RESULTS: Single-dose prophylaxis results in lower cost and a similar amount of quality-adjusted life days gained. The single-dose strategy had an average cost of $2,576 for an average gain of 272 QALD. Multiple doses had an average cost of $2,596 for 272 QALD gained. These results are sensitive to the incidence of surgical site infection and deep wound infection for the single-dose treatment arm. Probabilistic sensitivity analysis using all model variables also demonstrated preference for the single-dose strategy. INTERPRETATION: Assuming similar infection rates between the prophylactic groups, our results suggest that single-dose prophylaxis is slightly more cost-effective than multiple-dose regimens for the treatment of closed fractures. Extensive sensitivity analysis demonstrates these results to be stable using published meta-analysis infection rates.","author":[{"dropping-particle":"","family":"Slobogean","given":"Gerard P","non-dropping-particle":"","parse-names":false,"suffix":""},{"dropping-particle":"","family":"O'Brien","given":"Peter J","non-dropping-particle":"","parse-names":false,"suffix":""},{"dropping-particle":"","family":"Brauer","given":"Carmen A","non-dropping-particle":"","parse-names":false,"suffix":""}],"container-title":"Acta orthopaedica","id":"ITEM-2","issue":"2","issued":{"date-parts":[["2010","4"]]},"language":"eng","page":"256-262","publisher-place":"England","title":"Single-dose versus multiple-dose antibiotic prophylaxis for the surgical treatment of closed fractures.","type":"article-journal","volume":"81"},"uris":["http://www.mendeley.com/documents/?uuid=8f571af0-a467-4e7e-8c5c-80620cc20cbe"]}],"mendeley":{"formattedCitation":"[28,29]","plainTextFormattedCitation":"[28,29]","previouslyFormattedCitation":"[28,29]"},"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8,29]</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Treatment success (clinical cure)/days 10–25 of treatment</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78</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56</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sz w:val="18"/>
                <w:szCs w:val="18"/>
              </w:rPr>
              <w:t>0.56</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ind w:left="-108" w:hanging="0"/>
              <w:rPr>
                <w:sz w:val="18"/>
                <w:szCs w:val="18"/>
              </w:rPr>
            </w:pPr>
            <w:r>
              <w:rPr>
                <w:rFonts w:cs="Calibri"/>
                <w:sz w:val="18"/>
                <w:szCs w:val="18"/>
              </w:rPr>
              <w:t xml:space="preserve">   </w:t>
            </w:r>
            <w:r>
              <w:rPr>
                <w:sz w:val="18"/>
                <w:szCs w:val="18"/>
              </w:rPr>
              <w:t>Sustained clinical cure</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78</w:t>
            </w:r>
          </w:p>
        </w:tc>
        <w:tc>
          <w:tcPr>
            <w:tcW w:w="105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78</w:t>
            </w:r>
          </w:p>
        </w:tc>
        <w:tc>
          <w:tcPr>
            <w:tcW w:w="105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78</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9578"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b/>
                <w:sz w:val="18"/>
                <w:szCs w:val="18"/>
              </w:rPr>
              <w:t>Loss of utilities per adverse event episode</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 xml:space="preserve">Anaemia </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08</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Heart failure</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11</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hyangdan","given":"Deepson","non-dropping-particle":"","parse-names":false,"suffix":""},{"dropping-particle":"","family":"Jacob","given":"Ruth Pulikottil","non-dropping-particle":"","parse-names":false,"suffix":""},{"dropping-particle":"","family":"Connock","given":"Martin","non-dropping-particle":"","parse-names":false,"suffix":""},{"dropping-particle":"","family":"Johnston","given":"Rhona","non-dropping-particle":"","parse-names":false,"suffix":""},{"dropping-particle":"","family":"Cummins","given":"Ewen","non-dropping-particle":"","parse-names":false,"suffix":""},{"dropping-particle":"","family":"Waugh","given":"Norman","non-dropping-particle":"","parse-names":false,"suffix":""}],"container-title":"Warwick Evidence","id":"ITEM-1","issued":{"date-parts":[["2014"]]},"title":"Empagliflozin for the treatment of type 2 diabetes: a single technology assessment","type":"article-journal"},"uris":["http://www.mendeley.com/documents/?uuid=de577b59-dbf2-4f2d-82b1-5e3da0bf5f9b"]}],"mendeley":{"formattedCitation":"[31]","plainTextFormattedCitation":"[31]","previouslyFormattedCitation":"[31]"},"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1]</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onstipation</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01</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Diarrhoea</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01</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Fever</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CDI</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fldChar w:fldCharType="begin"/>
            </w:r>
            <w:r>
              <w:rPr>
                <w:sz w:val="18"/>
                <w:szCs w:val="18"/>
                <w:lang w:val="en-US" w:eastAsia="en-US"/>
              </w:rPr>
              <w:instrText xml:space="preserve">ADDIN CSL_CITATION {"citationItems":[{"id":"ITEM-1","itemData":{"URL":"https://www.nice.org.uk/guidance/ta215/chapter/1-Guidance","accessed":{"date-parts":[["2017","12","21"]]},"author":[{"dropping-particle":"","family":"National Institute for Health and Care Excellence","given":"","non-dropping-particle":"","parse-names":false,"suffix":""}],"id":"ITEM-1","issued":{"date-parts":[["2011"]]},"title":"Pazopanib for the first-line treatment of advanced renal cell carcinoma. Technology appraisal guidance [TA215]","type":"webpage"},"uris":["http://www.mendeley.com/documents/?uuid=64a5f05b-1645-4e25-8b2d-39e1c4bf306b"]}],"mendeley":{"formattedCitation":"[30]","plainTextFormattedCitation":"[30]","previouslyFormattedCitation":"[30]"},"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0]</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Pneumonia</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01</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DOI":"10.1186/1478-7547-11-21","ISSN":"1478-7547 (Print)","PMID":"24004943","abstract":"BACKGROUND: A recently developed 10-valent pneumococcal non-typeable H influenzae protein D-conjugate vaccine (PHiD-CV) is expected to afford protection against more than two thirds of isolates causing IPD in children in Latin America, and also against acute otitis media caused by both Spn and NTHi. The objective of this study is to assess the cost-effectiveness of PHiD-CV in comparison to non-vaccination in children under 10 years of age in Argentina, Brazil, Chile, Colombia, Mexico and Peru. METHODS: We used a static, deterministic, compartmental simulation model. The dosing regimen considered included three vaccine doses (at 2 months, 4 months and 6 months) and a booster dose (at 13 months) (3 + 1 schedule). Model outcomes included number of cases prevented, deaths averted, quality-adjusted life-years (QALYs) gained and costs. Discount for costs and benefits of long term sequelae was done at 3.5%, and currency reported in 2008-2009 U$S varying between countries. RESULTS: The largest effect in case prevention was observed in pneumococcal meningitis (from 27% in Peru to 47% in Colombia), neurologic sequelae after meningitis (from 38% in Peru to 65% in Brazil) and bacteremia (from 42% in Argentina to 49% in Colombia). The proportion of predicted deaths averted annually ranged from 18% in Peru to 33% in Brazil. Overall, the health benefits achieved with PHiD-CV vaccination resulted in a lower QALY loss (from 15% lower in Peru to 26% in Brazil). At a cost of USD 20 per vaccine dose, vaccination was cost-effective in all countries, from being cost saving in Chile to a maximum Incremental Cost-effectiveness Ratio of 7,088 US$ Dollars per QALY gained. Results were robust in the sensitivity analysis, and scenarios with indirect costs affected results more than those with herd immunity. CONCLUSIONS: The incorporation of the 10-valent pneumococcal conjugate vaccine into routine infant immunization programs in Latin American countries could be a cost-effective strategy to improve infant population health in the region.","author":[{"dropping-particle":"","family":"Marti","given":"Sebastian Garcia","non-dropping-particle":"","parse-names":false,"suffix":""},{"dropping-particle":"","family":"Colantonio","given":"Lisandro","non-dropping-particle":"","parse-names":false,"suffix":""},{"dropping-particle":"","family":"Bardach","given":"Ariel","non-dropping-particle":"","parse-names":false,"suffix":""},{"dropping-particle":"","family":"Galante","given":"Julieta","non-dropping-particle":"","parse-names":false,"suffix":""},{"dropping-particle":"","family":"Lopez","given":"Analia","non-dropping-particle":"","parse-names":false,"suffix":""},{"dropping-particle":"","family":"Caporale","given":"Joaquin","non-dropping-particle":"","parse-names":false,"suffix":""},{"dropping-particle":"","family":"Knerer","given":"Gerhart","non-dropping-particle":"","parse-names":false,"suffix":""},{"dropping-particle":"","family":"Gomez","given":"Jorge Alberto","non-dropping-particle":"","parse-names":false,"suffix":""},{"dropping-particle":"","family":"Augustovski","given":"Federico","non-dropping-particle":"","parse-names":false,"suffix":""},{"dropping-particle":"","family":"Pichon-Riviere","given":"Andres","non-dropping-particle":"","parse-names":false,"suffix":""}],"container-title":"Cost effectiveness and resource allocation : C/E","id":"ITEM-1","issue":"1","issued":{"date-parts":[["2013","8"]]},"language":"eng","page":"21","publisher-place":"England","title":"A cost-effectiveness analysis of a 10-valent pneumococcal conjugate vaccine in children in six Latin American countries.","type":"article-journal","volume":"11"},"uris":["http://www.mendeley.com/documents/?uuid=e249fbfb-17d1-4f07-8725-67165c9765fc"]}],"mendeley":{"formattedCitation":"[32]","plainTextFormattedCitation":"[32]","previouslyFormattedCitation":"[32]"},"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2]</w:t>
            </w:r>
            <w:r>
              <w:rPr>
                <w:sz w:val="18"/>
                <w:szCs w:val="18"/>
                <w:lang w:val="en-US" w:eastAsia="en-US"/>
              </w:rPr>
            </w:r>
            <w:r>
              <w:rPr>
                <w:sz w:val="18"/>
                <w:szCs w:val="18"/>
                <w:lang w:val="en-US" w:eastAsia="en-US"/>
              </w:rPr>
              <w:fldChar w:fldCharType="end"/>
            </w:r>
            <w:r>
              <w:rPr>
                <w:sz w:val="18"/>
                <w:szCs w:val="18"/>
              </w:rPr>
              <w:t xml:space="preserve"> </w:t>
            </w:r>
          </w:p>
        </w:tc>
      </w:tr>
      <w:tr>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Sepsis</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17</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URL":"https://www.nice.org.uk/guidance/ta370/resources/bortezomib-for-previously-untreated-mantle-cell-lymphoma-pdf-82602782522053","author":[{"dropping-particle":"","family":"National Institute for Health and Care Excellence","given":"","non-dropping-particle":"","parse-names":false,"suffix":""}],"container-title":"Technology appraisal guidance","id":"ITEM-1","issued":{"date-parts":[["2015"]]},"title":"Bortezomib for previously untreated mantle cell lymphoma","type":"webpage"},"uris":["http://www.mendeley.com/documents/?uuid=5ad0e3ef-d10c-4376-aaf6-21e44724071f"]}],"mendeley":{"formattedCitation":"[33]","plainTextFormattedCitation":"[33]","previouslyFormattedCitation":"[33]"},"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3]</w:t>
            </w:r>
            <w:r>
              <w:rPr>
                <w:sz w:val="18"/>
                <w:szCs w:val="18"/>
                <w:lang w:val="en-US" w:eastAsia="en-US"/>
              </w:rPr>
            </w:r>
            <w:r>
              <w:rPr>
                <w:sz w:val="18"/>
                <w:szCs w:val="18"/>
                <w:lang w:val="en-US" w:eastAsia="en-US"/>
              </w:rPr>
              <w:fldChar w:fldCharType="end"/>
            </w:r>
            <w:r>
              <w:rPr>
                <w:sz w:val="18"/>
                <w:szCs w:val="18"/>
              </w:rPr>
              <w:t xml:space="preserve"> </w:t>
            </w:r>
          </w:p>
        </w:tc>
      </w:tr>
      <w:tr>
        <w:trPr>
          <w:trHeight w:val="70" w:hRule="atLeast"/>
        </w:trPr>
        <w:tc>
          <w:tcPr>
            <w:tcW w:w="51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Urinary tract infection</w:t>
            </w:r>
          </w:p>
        </w:tc>
        <w:tc>
          <w:tcPr>
            <w:tcW w:w="3151"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rPr>
                <w:sz w:val="18"/>
                <w:szCs w:val="18"/>
              </w:rPr>
              <w:t>0</w:t>
            </w:r>
          </w:p>
        </w:tc>
        <w:tc>
          <w:tcPr>
            <w:tcW w:w="13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18"/>
              </w:rPr>
            </w:pPr>
            <w:r>
              <w:fldChar w:fldCharType="begin"/>
            </w:r>
            <w:r>
              <w:rPr>
                <w:sz w:val="18"/>
                <w:szCs w:val="18"/>
                <w:lang w:val="en-US" w:eastAsia="en-US"/>
              </w:rPr>
              <w:instrText xml:space="preserve">ADDIN CSL_CITATION {"citationItems":[{"id":"ITEM-1","itemData":{"author":[{"dropping-particle":"","family":"Shyangdan","given":"Deepson","non-dropping-particle":"","parse-names":false,"suffix":""},{"dropping-particle":"","family":"Jacob","given":"Ruth Pulikottil","non-dropping-particle":"","parse-names":false,"suffix":""},{"dropping-particle":"","family":"Connock","given":"Martin","non-dropping-particle":"","parse-names":false,"suffix":""},{"dropping-particle":"","family":"Johnston","given":"Rhona","non-dropping-particle":"","parse-names":false,"suffix":""},{"dropping-particle":"","family":"Cummins","given":"Ewen","non-dropping-particle":"","parse-names":false,"suffix":""},{"dropping-particle":"","family":"Waugh","given":"Norman","non-dropping-particle":"","parse-names":false,"suffix":""}],"container-title":"Warwick Evidence","id":"ITEM-1","issued":{"date-parts":[["2014"]]},"title":"Empagliflozin for the treatment of type 2 diabetes: a single technology assessment","type":"article-journal"},"uris":["http://www.mendeley.com/documents/?uuid=de577b59-dbf2-4f2d-82b1-5e3da0bf5f9b"]}],"mendeley":{"formattedCitation":"[31]","plainTextFormattedCitation":"[31]","previouslyFormattedCitation":"[31]"},"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31]</w:t>
            </w:r>
            <w:r>
              <w:rPr>
                <w:sz w:val="18"/>
                <w:szCs w:val="18"/>
                <w:lang w:val="en-US" w:eastAsia="en-US"/>
              </w:rPr>
            </w:r>
            <w:r>
              <w:rPr>
                <w:sz w:val="18"/>
                <w:szCs w:val="18"/>
                <w:lang w:val="en-US" w:eastAsia="en-US"/>
              </w:rPr>
              <w:fldChar w:fldCharType="end"/>
            </w:r>
            <w:r>
              <w:rPr>
                <w:sz w:val="18"/>
                <w:szCs w:val="18"/>
              </w:rPr>
              <w:t xml:space="preserve"> </w:t>
            </w:r>
          </w:p>
        </w:tc>
      </w:tr>
    </w:tbl>
    <w:p>
      <w:pPr>
        <w:pStyle w:val="Normal"/>
        <w:spacing w:lineRule="auto" w:line="240" w:before="0" w:after="0"/>
        <w:ind w:left="-284" w:hanging="0"/>
        <w:rPr>
          <w:sz w:val="18"/>
          <w:szCs w:val="18"/>
        </w:rPr>
      </w:pPr>
      <w:r>
        <w:rPr>
          <w:sz w:val="18"/>
        </w:rPr>
        <w:t>EPFX: extended-pulsed fidaxomicin; CDI: </w:t>
      </w:r>
      <w:r>
        <w:rPr>
          <w:i/>
          <w:sz w:val="18"/>
        </w:rPr>
        <w:t>Clostridium difficile</w:t>
      </w:r>
      <w:r>
        <w:rPr>
          <w:sz w:val="18"/>
        </w:rPr>
        <w:t xml:space="preserve"> infection.</w:t>
        <w:br/>
      </w:r>
      <w:r>
        <w:rPr>
          <w:sz w:val="18"/>
          <w:szCs w:val="18"/>
          <w:vertAlign w:val="superscript"/>
        </w:rPr>
        <w:t>a</w:t>
      </w:r>
      <w:r>
        <w:rPr>
          <w:sz w:val="18"/>
          <w:szCs w:val="18"/>
        </w:rPr>
        <w:t xml:space="preserve">It is assumed that the dose of vancomycin is increased from the usual 125 mg four-times daily (QID) to 250 mg QID for 10 days in 80% of patients and up to 500 mg QID for 10 days in the remaining 20% </w:t>
      </w:r>
      <w:r>
        <w:fldChar w:fldCharType="begin"/>
      </w:r>
      <w:r>
        <w:rPr>
          <w:sz w:val="18"/>
          <w:szCs w:val="18"/>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mendeley":{"formattedCitation":"[23]","plainTextFormattedCitation":"[23]","previouslyFormattedCitation":"[23]"},"properties":{"noteIndex":0},"schema":"https://github.com/citation-style-language/schema/raw/master/csl-citation.json"}</w:instrText>
      </w:r>
      <w:r>
        <w:rPr>
          <w:sz w:val="18"/>
          <w:szCs w:val="18"/>
          <w:lang w:val="en-US" w:eastAsia="en-US"/>
        </w:rPr>
      </w:r>
      <w:r>
        <w:rPr>
          <w:sz w:val="18"/>
          <w:szCs w:val="18"/>
          <w:lang w:val="en-US" w:eastAsia="en-US"/>
        </w:rPr>
        <w:fldChar w:fldCharType="separate"/>
      </w:r>
      <w:r>
        <w:rPr>
          <w:sz w:val="18"/>
          <w:szCs w:val="18"/>
          <w:lang w:val="en-US" w:eastAsia="en-US"/>
        </w:rPr>
        <w:t>[23]</w:t>
      </w:r>
      <w:r>
        <w:rPr>
          <w:sz w:val="18"/>
          <w:szCs w:val="18"/>
          <w:lang w:val="en-US" w:eastAsia="en-US"/>
        </w:rPr>
      </w:r>
      <w:r>
        <w:rPr>
          <w:sz w:val="18"/>
          <w:szCs w:val="18"/>
          <w:lang w:val="en-US" w:eastAsia="en-US"/>
        </w:rPr>
        <w:fldChar w:fldCharType="end"/>
      </w:r>
      <w:r>
        <w:rPr>
          <w:sz w:val="18"/>
          <w:szCs w:val="18"/>
        </w:rPr>
        <w:t xml:space="preserve"> </w:t>
      </w:r>
    </w:p>
    <w:p>
      <w:pPr>
        <w:pStyle w:val="Normal"/>
        <w:spacing w:lineRule="auto" w:line="240" w:before="0" w:after="0"/>
        <w:ind w:left="-284" w:hanging="0"/>
        <w:rPr>
          <w:sz w:val="18"/>
          <w:szCs w:val="18"/>
        </w:rPr>
      </w:pPr>
      <w:r>
        <w:rPr>
          <w:sz w:val="18"/>
          <w:szCs w:val="18"/>
          <w:vertAlign w:val="superscript"/>
        </w:rPr>
        <w:t>b</w:t>
      </w:r>
      <w:r>
        <w:rPr>
          <w:sz w:val="18"/>
          <w:szCs w:val="18"/>
        </w:rPr>
        <w:t xml:space="preserve">125 mg of oral vancomycin QID for 14 days, followed by 125 mg </w:t>
      </w:r>
      <w:r>
        <w:rPr>
          <w:sz w:val="18"/>
        </w:rPr>
        <w:t xml:space="preserve">of oral vancomycin twice daily for 7 days, followed by 125 mg of vancomycin once daily for 7 days and finally by 125 mg of oral vancomycin every 3 days (a total of 8 weeks of treatment) </w:t>
      </w:r>
      <w:r>
        <w:fldChar w:fldCharType="begin"/>
      </w:r>
      <w:r>
        <w:rPr>
          <w:sz w:val="18"/>
          <w:lang w:val="en-US" w:eastAsia="en-US"/>
        </w:rPr>
        <w:instrText xml:space="preserve">ADDIN CSL_CITATION {"citationItems":[{"id":"ITEM-1","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1","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27ed0692-0316-4f58-9634-aff9c7af86fb"]}],"mendeley":{"formattedCitation":"[23]","plainTextFormattedCitation":"[23]","previouslyFormattedCitation":"[23]"},"properties":{"noteIndex":0},"schema":"https://github.com/citation-style-language/schema/raw/master/csl-citation.json"}</w:instrText>
      </w:r>
      <w:r>
        <w:rPr>
          <w:sz w:val="18"/>
          <w:lang w:val="en-US" w:eastAsia="en-US"/>
        </w:rPr>
      </w:r>
      <w:r>
        <w:rPr>
          <w:sz w:val="18"/>
          <w:lang w:val="en-US" w:eastAsia="en-US"/>
        </w:rPr>
        <w:fldChar w:fldCharType="separate"/>
      </w:r>
      <w:r>
        <w:rPr>
          <w:sz w:val="18"/>
          <w:lang w:val="en-US" w:eastAsia="en-US"/>
        </w:rPr>
        <w:t>[23]</w:t>
      </w:r>
      <w:r>
        <w:rPr>
          <w:sz w:val="18"/>
          <w:lang w:val="en-US" w:eastAsia="en-US"/>
        </w:rPr>
      </w:r>
      <w:r>
        <w:rPr>
          <w:sz w:val="18"/>
          <w:lang w:val="en-US" w:eastAsia="en-US"/>
        </w:rPr>
        <w:fldChar w:fldCharType="end"/>
      </w:r>
      <w:r>
        <w:rPr>
          <w:sz w:val="18"/>
        </w:rPr>
        <w:t xml:space="preserve"> </w:t>
      </w:r>
    </w:p>
    <w:p>
      <w:pPr>
        <w:sectPr>
          <w:headerReference w:type="default" r:id="rId5"/>
          <w:footerReference w:type="default" r:id="rId6"/>
          <w:type w:val="nextPage"/>
          <w:pgSz w:w="11906" w:h="16838"/>
          <w:pgMar w:left="1700" w:right="1418" w:gutter="0" w:header="709" w:top="1701" w:footer="709" w:bottom="1418"/>
          <w:lnNumType w:countBy="1" w:restart="continuous" w:distance="283"/>
          <w:pgNumType w:fmt="decimal"/>
          <w:formProt w:val="false"/>
          <w:textDirection w:val="lrTb"/>
          <w:docGrid w:type="default" w:linePitch="360" w:charSpace="0"/>
        </w:sectPr>
        <w:pStyle w:val="Normal"/>
        <w:spacing w:lineRule="auto" w:line="480"/>
        <w:rPr/>
      </w:pPr>
      <w:r>
        <w:rPr/>
        <w:t xml:space="preserve">The costs of antibiotic acquisition, hospital admissions and treatment-related AEs were included. Antibiotic </w:t>
      </w:r>
      <w:r>
        <w:rPr>
          <w:color w:val="000000"/>
        </w:rPr>
        <w:t xml:space="preserve">acquisition costs were calculated from approved prices in Spain </w:t>
      </w:r>
      <w:r>
        <w:fldChar w:fldCharType="begin"/>
      </w:r>
      <w:r>
        <w:rPr>
          <w:color w:val="000000"/>
          <w:lang w:val="en-US" w:eastAsia="en-US"/>
        </w:rPr>
        <w:instrText xml:space="preserve">ADDIN CSL_CITATION {"citationItems":[{"id":"ITEM-1","itemData":{"URL":"https://botplusweb.portalfarma.com/","author":[{"dropping-particle":"","family":"Consejo General de Colegios Oficiales de Farmacéuticos","given":"","non-dropping-particle":"","parse-names":false,"suffix":""}],"id":"ITEM-1","issued":{"date-parts":[["0"]]},"title":"BOT Plus 2.0","type":"webpage"},"uris":["http://www.mendeley.com/documents/?uuid=9acd4721-4091-42a0-855d-302bbf6b370c","http://www.mendeley.com/documents/?uuid=f915de5f-3879-47f3-9d7e-bdac0f401247"]}],"mendeley":{"formattedCitation":"[25]","plainTextFormattedCitation":"[25]","previouslyFormattedCitation":"[25]"},"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5]</w:t>
      </w:r>
      <w:r>
        <w:rPr>
          <w:color w:val="000000"/>
          <w:lang w:val="en-US" w:eastAsia="en-US"/>
        </w:rPr>
      </w:r>
      <w:r>
        <w:rPr>
          <w:color w:val="000000"/>
          <w:lang w:val="en-US" w:eastAsia="en-US"/>
        </w:rPr>
        <w:fldChar w:fldCharType="end"/>
      </w:r>
      <w:r>
        <w:rPr>
          <w:color w:val="000000"/>
        </w:rPr>
        <w:t xml:space="preserve">. The unit cost of hospitalisations was obtained from the country’s NHS public healthcare prices </w:t>
      </w:r>
      <w:r>
        <w:fldChar w:fldCharType="begin"/>
      </w:r>
      <w:r>
        <w:rPr>
          <w:color w:val="000000"/>
          <w:lang w:val="en-US" w:eastAsia="en-US"/>
        </w:rPr>
        <w:instrText xml:space="preserve">ADDIN CSL_CITATION {"citationItems":[{"id":"ITEM-1","itemData":{"DOI":"10.2147/CEOR.S121093","ISSN":"1178-6981 (Print)","PMID":"28115857","abstract":"OBJECTIVES: Epidermal growth factor receptor-tyrosine kinase inhibitors (EGFR-TKIs) are an established treatment for advanced non-small cell lung cancer (NSCLC) with EGFR mutation. According to published meta-analyses, no significant efficacy differences have been demonstrated between erlotinib and afatinib. However, the incidence of EGFR-TKI-related adverse events (AEs) was lower with erlotinib. This study compares the cost of management of the AEs associated with these two drugs from the perspective of the Spanish National Health System (NHS). METHODS: The frequency of AEs was established from a recently published meta-analysis. In Spain, the daily cost of both drugs can be considered similar; as a result, only the costs of management of the AEs were considered. Costs and resource utilization in the management of the AEs were estimated by a panel of Spanish oncologists and from studies previously carried out in Spain. A probabilistic analysis was performed based on a Monte Carlo simulation. RESULTS: The model generated 1,000 simulations. The total cost per patient treated with erlotinib and afatinib was euro657.44 and euro1,272.15, respectively. With erlotinib, the cost per patient and per AE of grades &lt;/=2 and &gt;/=3 was euro550.86 and euro106.58, respectively, whereas the cost with afatinib was euro980.63 and euro291.52, respectively. The reduction in the number of AEs with erlotinib could avoid a mean cost for the NHS of euro614.71 (95% CI: euro342.57-881.29) per patient. CONCLUSION: In advanced EGFR mutation-positive NSCLC patients, first-line treatment with erlotinib could reduce health care costs for the NHS, due to a decrease in the AE rate compared with afatinib. In long-term treatments, the avoidance of complications and the lowering of costs associated with the management of AEs are relevant factors that contribute to the sustainability of the health system.","author":[{"dropping-particle":"","family":"Isla","given":"Dolores","non-dropping-particle":"","parse-names":false,"suffix":""},{"dropping-particle":"","family":"Castro","given":"Javier","non-dropping-particle":"De","parse-names":false,"suffix":""},{"dropping-particle":"","family":"Juan","given":"Oscar","non-dropping-particle":"","parse-names":false,"suffix":""},{"dropping-particle":"","family":"Grau","given":"Santiago","non-dropping-particle":"","parse-names":false,"suffix":""},{"dropping-particle":"","family":"Orofino","given":"Javier","non-dropping-particle":"","parse-names":false,"suffix":""},{"dropping-particle":"","family":"Gordo","given":"Rocio","non-dropping-particle":"","parse-names":false,"suffix":""},{"dropping-particle":"","family":"Rubio-Terres","given":"Carlos","non-dropping-particle":"","parse-names":false,"suffix":""},{"dropping-particle":"","family":"Rubio-Rodriguez","given":"Dario","non-dropping-particle":"","parse-names":false,"suffix":""}],"container-title":"ClinicoEconomics and outcomes research : CEOR","id":"ITEM-1","issued":{"date-parts":[["2017"]]},"language":"eng","page":"31-38","publisher-place":"New Zealand","title":"Costs of adverse events associated with erlotinib or afatinib in first-line treatment of advanced EGFR-positive non-small cell lung cancer.","type":"article-journal","volume":"9"},"uris":["http://www.mendeley.com/documents/?uuid=28ab2fe8-5f02-4b78-9cac-ff482eb68cce","http://www.mendeley.com/documents/?uuid=28bc1635-5c36-48fb-addb-b0026eaca437"]},{"id":"ITEM-2","itemData":{"author":[{"dropping-particle":"","family":"Servicio Vasco de Salud","given":"","non-dropping-particle":"","parse-names":false,"suffix":""}],"id":"ITEM-2","issued":{"date-parts":[["2017"]]},"title":"Tarifas para facturación de servicios sanitarios y docentes de osakidetza para el año 2017","type":"report"},"uris":["http://www.mendeley.com/documents/?uuid=607bbeca-aa75-47d6-8bb1-defe9c74b7b1","http://www.mendeley.com/documents/?uuid=6237952a-31b2-41cd-afd9-5a75ab594b66"]},{"id":"ITEM-3","itemData":{"DOI":"10.1007/s10096-015-2472-0","ISSN":"1435-4373 (Electronic)","PMID":"26407619","abstract":"The objective of this paper was to assess the cost-utility of fidaxomicin versus vancomycin in the treatment of Clostridium difficile infection (CDI) in three specific CDI patient subgroups: those with cancer, treated with concomitant antibiotic therapy or with renal impairment. A Markov model with six health states was developed to assess the cost-utility of fidaxomicin versus vancomycin in the patient subgroups over a period of 1 year from initial infection. Cost and outcome data used to parameterise the model were taken from Spanish sources and published literature. The costs were from the Spanish hospital perspective, in Euros (euro) and for 2013. For CDI patients with cancer, fidaxomicin was dominant versus vancomycin [gain of 0.016 quality-adjusted life-years (QALYs) and savings of euro2,397 per patient]. At a cost-effectiveness threshold of euro30,000 per QALY gained, the probability that fidaxomicin was cost-effective was 96 %. For CDI patients treated with concomitant antibiotic therapy, fidaxomicin was the dominant treatment versus vancomycin (gain of 0.014 QALYs and savings of euro1,452 per patient), with a probability that fidaxomicin was cost-effective of 94 %. For CDI patients with renal impairment, fidaxomicin was also dominant versus vancomycin (gain of 0.013 QALYs and savings of euro1,432 per patient), with a probability that fidaxomicin was cost-effective of 96 %. Over a 1-year time horizon, when fidaxomicin is compared to vancomycin in CDI patients with cancer, treated with concomitant antibiotic therapy or with renal impairment, the use of fidaxomicin would be expected to result in increased QALYs for patients and reduced overall costs.","author":[{"dropping-particle":"","family":"Rubio-Terres","given":"C","non-dropping-particle":"","parse-names":false,"suffix":""},{"dropping-particle":"","family":"Cobo Reinoso","given":"J","non-dropping-particle":"","parse-names":false,"suffix":""},{"dropping-particle":"","family":"Grau Cerrato","given":"S","non-dropping-particle":"","parse-names":false,"suffix":""},{"dropping-particle":"","family":"Mensa Pueyo","given":"J","non-dropping-particle":"","parse-names":false,"suffix":""},{"dropping-particle":"","family":"Salavert Lleti","given":"M","non-dropping-particle":"","parse-names":false,"suffix":""},{"dropping-particle":"","family":"Toledo","given":"A","non-dropping-particle":"","parse-names":false,"suffix":""},{"dropping-particle":"","family":"Anguita","given":"P","non-dropping-particle":"","parse-names":false,"suffix":""},{"dropping-particle":"","family":"Rubio-Rodriguez","given":"D","non-dropping-particle":"","parse-names":false,"suffix":""},{"dropping-particle":"","family":"Watt","given":"M","non-dropping-particle":"","parse-names":false,"suffix":""},{"dropping-particle":"","family":"Gani","given":"R","non-dropping-particle":"","parse-names":false,"suffix":""}],"container-title":"European journal of clinical microbiology &amp; infectious diseases : official publication of the European Society of Clinical Microbiology","id":"ITEM-3","issue":"11","issued":{"date-parts":[["2015","11"]]},"language":"eng","page":"2213-2223","publisher-place":"Germany","title":"Economic assessment of fidaxomicin for the treatment of &lt;i&gt;Clostridium difficile&lt;/i&gt; infection (CDI) in special populations (patients with cancer, concomitant antibiotic treatment or renal impairment) in Spain.","type":"article-journal","volume":"34"},"uris":["http://www.mendeley.com/documents/?uuid=b278e57d-7e80-44e3-90ce-e05cb3fc6f06","http://www.mendeley.com/documents/?uuid=27ed0692-0316-4f58-9634-aff9c7af86fb"]}],"mendeley":{"formattedCitation":"[23,26,27]","plainTextFormattedCitation":"[23,26,27]","previouslyFormattedCitation":"[23,26,27]"},"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3,26,27]</w:t>
      </w:r>
      <w:r>
        <w:rPr>
          <w:color w:val="000000"/>
          <w:lang w:val="en-US" w:eastAsia="en-US"/>
        </w:rPr>
      </w:r>
      <w:r>
        <w:rPr>
          <w:color w:val="000000"/>
          <w:lang w:val="en-US" w:eastAsia="en-US"/>
        </w:rPr>
        <w:fldChar w:fldCharType="end"/>
      </w:r>
      <w:r>
        <w:rPr>
          <w:color w:val="000000"/>
        </w:rPr>
        <w:t xml:space="preserve"> and from a Spanish study </w:t>
      </w:r>
      <w:r>
        <w:fldChar w:fldCharType="begin"/>
      </w:r>
      <w:r>
        <w:rPr>
          <w:color w:val="000000"/>
          <w:lang w:val="en-US" w:eastAsia="en-US"/>
        </w:rPr>
        <w:instrText xml:space="preserve">ADDIN CSL_CITATION {"citationItems":[{"id":"ITEM-1","itemData":{"DOI":"10.4321/S1135-57272013000100004","ISSN":"2173-9110 (Electronic)","PMID":"23748655","abstract":"BACKGROUND: There are not available adequate studies of the costs of Clostridium difficile-associated diarrhea (CDAD) in Spain. The aim of the study is to estimate the cost of CDAD for the National Health Service (NHS). METHODS: an economic model was carried out to calculate the cost per episode of CDAD (due to antimicrobials, prolonged hospitalization, surgical procedures, measures to control the infection, recurrences of infections treated) and the CDAD annual cost. Resources use in clinical practice was obtained through a Delphi panel of Spanish clinicians with expertise in CDAD and unit costs (euro 2012) from Spanish Sources. RESULTS: An estimated 7,601 episodes of CDAD occur annually in Spain (incidence of 17.1 episodes/year/10,000 hospital discharges) with an annual cost to the NHS of euro 32,157,093. Cost per episode of CDAD: euro 3,901 (initial infection), euro 4,875 (first recurrence) and euro 5,916 (second recurrence). Total cost of recurrences: euro 10,426,750 annually. The 95.6% of spending is due to the prolonged hospitalization, 0.5% to antibiotic treatment, 2.8% for surgery and 1.1% for measures of control infection. Study results are sensitive to incidence and case fatality rate of CDAD in Spain and the prolongation of duration of hospital stay due to CDAD. CONCLUSIONS: According to this study, the expense associated with CDAD is primarily due to the prolongation of hospitalization and has a great economic impact on the NHS.","author":[{"dropping-particle":"","family":"Asensio","given":"Angel","non-dropping-particle":"","parse-names":false,"suffix":""},{"dropping-particle":"","family":"Bouza","given":"Emilio","non-dropping-particle":"","parse-names":false,"suffix":""},{"dropping-particle":"","family":"Grau","given":"Santiago","non-dropping-particle":"","parse-names":false,"suffix":""},{"dropping-particle":"","family":"Rubio-Rodriguez","given":"Dario","non-dropping-particle":"","parse-names":false,"suffix":""},{"dropping-particle":"","family":"Rubio-Terres","given":"Carlos","non-dropping-particle":"","parse-names":false,"suffix":""}],"container-title":"Revista espanola de salud publica","id":"ITEM-1","issue":"1","issued":{"date-parts":[["2013"]]},"language":"spa","page":"25-33","publisher-place":"Spain","title":"[Cost of &lt;i&gt;Clostridium difficile&lt;/i&gt; associated diarrhea in Spain].","type":"article-journal","volume":"87"},"uris":["http://www.mendeley.com/documents/?uuid=b97f960e-5251-434c-a07a-73aa4211d13d","http://www.mendeley.com/documents/?uuid=41f8b601-a93e-47eb-8a6f-ab1192f5063c"]}],"mendeley":{"formattedCitation":"[6]","plainTextFormattedCitation":"[6]","previouslyFormattedCitation":"[6]"},"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6]</w:t>
      </w:r>
      <w:r>
        <w:rPr>
          <w:color w:val="000000"/>
          <w:lang w:val="en-US" w:eastAsia="en-US"/>
        </w:rPr>
      </w:r>
      <w:r>
        <w:rPr>
          <w:color w:val="000000"/>
          <w:lang w:val="en-US" w:eastAsia="en-US"/>
        </w:rPr>
        <w:fldChar w:fldCharType="end"/>
      </w:r>
      <w:r>
        <w:rPr>
          <w:color w:val="000000"/>
        </w:rPr>
        <w:t xml:space="preserve">. All costs were updated to 2017 according to the consumer price index of Spain. As in a previously published cost-effectiveness model </w:t>
      </w:r>
      <w:r>
        <w:fldChar w:fldCharType="begin"/>
      </w:r>
      <w:r>
        <w:rPr>
          <w:color w:val="000000"/>
          <w:lang w:val="en-US" w:eastAsia="en-US"/>
        </w:rPr>
        <w:instrText xml:space="preserve">ADDIN CSL_CITATION {"citationItems":[{"id":"ITEM-1","itemData":{"DOI":"10.1093/jac/dky184","author":[{"dropping-particle":"","family":"Cornely","given":"Oliver A.","non-dropping-particle":"","parse-names":false,"suffix":""},{"dropping-particle":"","family":"Watt","given":"Maureen","non-dropping-particle":"","parse-names":false,"suffix":""},{"dropping-particle":"","family":"McCrea","given":"Charles","non-dropping-particle":"","parse-names":false,"suffix":""},{"dropping-particle":"","family":"Goldenberg","given":"Simon D","non-dropping-particle":"","parse-names":false,"suffix":""},{"dropping-particle":"","family":"Nigris","given":"Enrico","non-dropping-particle":"De","parse-names":false,"suffix":""}],"container-title":"J Antimicrob Chemother","id":"ITEM-1","issue":"9","issued":{"date-parts":[["2018"]]},"page":"2529–2539","title":"Extended-pulsed fidaxomicin versus vancomycin for &lt;i&gt;Clostridium difficile&lt;/i&gt; infection in patients aged ≥60 years (EXTEND): analysis of cost-effectiveness","type":"article-journal","volume":"73"},"uris":["http://www.mendeley.com/documents/?uuid=c2fc1b7b-b6ea-4f6e-9961-05e19aa94457","http://www.mendeley.com/documents/?uuid=5e0e487f-4394-41b3-8cfa-1f6adbb8fae1"]}],"mendeley":{"formattedCitation":"[21]","plainTextFormattedCitation":"[21]","previouslyFormattedCitation":"[21]"},"properties":{"noteIndex":0},"schema":"https://github.com/citation-style-language/schema/raw/master/csl-citation.json"}</w:instrText>
      </w:r>
      <w:r>
        <w:rPr>
          <w:color w:val="000000"/>
          <w:lang w:val="en-US" w:eastAsia="en-US"/>
        </w:rPr>
      </w:r>
      <w:r>
        <w:rPr>
          <w:color w:val="000000"/>
          <w:lang w:val="en-US" w:eastAsia="en-US"/>
        </w:rPr>
        <w:fldChar w:fldCharType="separate"/>
      </w:r>
      <w:r>
        <w:rPr>
          <w:color w:val="000000"/>
          <w:lang w:val="en-US" w:eastAsia="en-US"/>
        </w:rPr>
        <w:t>[21]</w:t>
      </w:r>
      <w:r>
        <w:rPr>
          <w:color w:val="000000"/>
          <w:lang w:val="en-US" w:eastAsia="en-US"/>
        </w:rPr>
      </w:r>
      <w:r>
        <w:rPr>
          <w:color w:val="000000"/>
          <w:lang w:val="en-US" w:eastAsia="en-US"/>
        </w:rPr>
        <w:fldChar w:fldCharType="end"/>
      </w:r>
      <w:r>
        <w:rPr>
          <w:color w:val="000000"/>
        </w:rPr>
        <w:t>, the hospitalisation cost for the initial CDI episode was assumed to be the same regardless of treatment with EPFX or vancomycin (i.e. patients receiving EPFX were discharged to continue treatment at home after a 10-day hospitalisation period).</w:t>
      </w:r>
      <w:r>
        <w:rPr>
          <w:color w:val="FF0000"/>
        </w:rPr>
        <w:t xml:space="preserve"> </w:t>
      </w:r>
      <w:r>
        <w:rPr/>
        <w:t xml:space="preserve">The cost of AEs was obtained from a study by Isla et al. </w:t>
      </w:r>
      <w:r>
        <w:fldChar w:fldCharType="begin"/>
      </w:r>
      <w:r>
        <w:rPr>
          <w:lang w:val="en-US" w:eastAsia="en-US"/>
        </w:rPr>
        <w:instrText xml:space="preserve">ADDIN CSL_CITATION {"citationItems":[{"id":"ITEM-1","itemData":{"DOI":"10.2147/CEOR.S121093","ISSN":"1178-6981 (Print)","PMID":"28115857","abstract":"OBJECTIVES: Epidermal growth factor receptor-tyrosine kinase inhibitors (EGFR-TKIs) are an established treatment for advanced non-small cell lung cancer (NSCLC) with EGFR mutation. According to published meta-analyses, no significant efficacy differences have been demonstrated between erlotinib and afatinib. However, the incidence of EGFR-TKI-related adverse events (AEs) was lower with erlotinib. This study compares the cost of management of the AEs associated with these two drugs from the perspective of the Spanish National Health System (NHS). METHODS: The frequency of AEs was established from a recently published meta-analysis. In Spain, the daily cost of both drugs can be considered similar; as a result, only the costs of management of the AEs were considered. Costs and resource utilization in the management of the AEs were estimated by a panel of Spanish oncologists and from studies previously carried out in Spain. A probabilistic analysis was performed based on a Monte Carlo simulation. RESULTS: The model generated 1,000 simulations. The total cost per patient treated with erlotinib and afatinib was euro657.44 and euro1,272.15, respectively. With erlotinib, the cost per patient and per AE of grades &lt;/=2 and &gt;/=3 was euro550.86 and euro106.58, respectively, whereas the cost with afatinib was euro980.63 and euro291.52, respectively. The reduction in the number of AEs with erlotinib could avoid a mean cost for the NHS of euro614.71 (95% CI: euro342.57-881.29) per patient. CONCLUSION: In advanced EGFR mutation-positive NSCLC patients, first-line treatment with erlotinib could reduce health care costs for the NHS, due to a decrease in the AE rate compared with afatinib. In long-term treatments, the avoidance of complications and the lowering of costs associated with the management of AEs are relevant factors that contribute to the sustainability of the health system.","author":[{"dropping-particle":"","family":"Isla","given":"Dolores","non-dropping-particle":"","parse-names":false,"suffix":""},{"dropping-particle":"","family":"Castro","given":"Javier","non-dropping-particle":"De","parse-names":false,"suffix":""},{"dropping-particle":"","family":"Juan","given":"Oscar","non-dropping-particle":"","parse-names":false,"suffix":""},{"dropping-particle":"","family":"Grau","given":"Santiago","non-dropping-particle":"","parse-names":false,"suffix":""},{"dropping-particle":"","family":"Orofino","given":"Javier","non-dropping-particle":"","parse-names":false,"suffix":""},{"dropping-particle":"","family":"Gordo","given":"Rocio","non-dropping-particle":"","parse-names":false,"suffix":""},{"dropping-particle":"","family":"Rubio-Terres","given":"Carlos","non-dropping-particle":"","parse-names":false,"suffix":""},{"dropping-particle":"","family":"Rubio-Rodriguez","given":"Dario","non-dropping-particle":"","parse-names":false,"suffix":""}],"container-title":"ClinicoEconomics and outcomes research : CEOR","id":"ITEM-1","issued":{"date-parts":[["2017"]]},"language":"eng","page":"31-38","publisher-place":"New Zealand","title":"Costs of adverse events associated with erlotinib or afatinib in first-line treatment of advanced EGFR-positive non-small cell lung cancer.","type":"article-journal","volume":"9"},"uris":["http://www.mendeley.com/documents/?uuid=28bc1635-5c36-48fb-addb-b0026eaca437","http://www.mendeley.com/documents/?uuid=28ab2fe8-5f02-4b78-9cac-ff482eb68cce"]}],"mendeley":{"formattedCitation":"[26]","plainTextFormattedCitation":"[26]","previouslyFormattedCitation":"[26]"},"properties":{"noteIndex":0},"schema":"https://github.com/citation-style-language/schema/raw/master/csl-citation.json"}</w:instrText>
      </w:r>
      <w:r>
        <w:rPr>
          <w:lang w:val="en-US" w:eastAsia="en-US"/>
        </w:rPr>
      </w:r>
      <w:r>
        <w:rPr>
          <w:lang w:val="en-US" w:eastAsia="en-US"/>
        </w:rPr>
        <w:fldChar w:fldCharType="separate"/>
      </w:r>
      <w:r>
        <w:rPr>
          <w:lang w:val="en-US" w:eastAsia="en-US"/>
        </w:rPr>
        <w:t>[26]</w:t>
      </w:r>
      <w:r>
        <w:rPr>
          <w:lang w:val="en-US" w:eastAsia="en-US"/>
        </w:rPr>
      </w:r>
      <w:r>
        <w:rPr>
          <w:lang w:val="en-US" w:eastAsia="en-US"/>
        </w:rPr>
        <w:fldChar w:fldCharType="end"/>
      </w:r>
      <w:r>
        <w:rPr/>
        <w:t xml:space="preserve"> and from the public prices of the diagnosis-related groups </w:t>
      </w:r>
      <w:r>
        <w:fldChar w:fldCharType="begin"/>
      </w:r>
      <w:r>
        <w:rPr>
          <w:lang w:val="en-US" w:eastAsia="en-US"/>
        </w:rPr>
        <w:instrText xml:space="preserve">ADDIN CSL_CITATION {"citationItems":[{"id":"ITEM-1","itemData":{"author":[{"dropping-particle":"","family":"Servicio Vasco de Salud","given":"","non-dropping-particle":"","parse-names":false,"suffix":""}],"id":"ITEM-1","issued":{"date-parts":[["2017"]]},"title":"Tarifas para facturación de servicios sanitarios y docentes de osakidetza para el año 2017","type":"report"},"uris":["http://www.mendeley.com/documents/?uuid=6237952a-31b2-41cd-afd9-5a75ab594b66","http://www.mendeley.com/documents/?uuid=607bbeca-aa75-47d6-8bb1-defe9c74b7b1"]}],"mendeley":{"formattedCitation":"[27]","plainTextFormattedCitation":"[27]","previouslyFormattedCitation":"[27]"},"properties":{"noteIndex":0},"schema":"https://github.com/citation-style-language/schema/raw/master/csl-citation.json"}</w:instrText>
      </w:r>
      <w:r>
        <w:rPr>
          <w:lang w:val="en-US" w:eastAsia="en-US"/>
        </w:rPr>
      </w:r>
      <w:r>
        <w:rPr>
          <w:lang w:val="en-US" w:eastAsia="en-US"/>
        </w:rPr>
        <w:fldChar w:fldCharType="separate"/>
      </w:r>
      <w:r>
        <w:rPr>
          <w:lang w:val="en-US" w:eastAsia="en-US"/>
        </w:rPr>
        <w:t>[27]</w:t>
      </w:r>
      <w:r>
        <w:rPr>
          <w:lang w:val="en-US" w:eastAsia="en-US"/>
        </w:rPr>
      </w:r>
      <w:r>
        <w:rPr>
          <w:lang w:val="en-US" w:eastAsia="en-US"/>
        </w:rPr>
        <w:fldChar w:fldCharType="end"/>
      </w:r>
      <w:r>
        <w:rPr/>
        <w:t>. The cost of third line (rescue) treatment (standard-regimen fidaxomicin or FMT) in the base case of the analysis was estimated conservatively as the average of both treatments. The cost of the recurrent episodes of CDI was assumed to be the same as that of the initial episode.</w:t>
      </w:r>
    </w:p>
    <w:p>
      <w:pPr>
        <w:pStyle w:val="Normal"/>
        <w:spacing w:lineRule="auto" w:line="480"/>
        <w:rPr/>
      </w:pPr>
      <w:r>
        <w:rPr>
          <w:b/>
        </w:rPr>
        <w:t>Online Resource 4.</w:t>
      </w:r>
      <w:r>
        <w:rPr/>
        <w:t xml:space="preserve"> Results of the deterministic sensitivity analysis.</w:t>
      </w:r>
    </w:p>
    <w:p>
      <w:pPr>
        <w:pStyle w:val="Normal"/>
        <w:spacing w:lineRule="auto" w:line="480"/>
        <w:rPr>
          <w:b/>
          <w:b/>
          <w:color w:val="000000"/>
        </w:rPr>
      </w:pPr>
      <w:r>
        <w:rPr>
          <w:b/>
          <w:color w:val="000000"/>
        </w:rPr>
        <w:t xml:space="preserve">Table ESM2. </w:t>
      </w:r>
    </w:p>
    <w:tbl>
      <w:tblPr>
        <w:tblW w:w="13433" w:type="dxa"/>
        <w:jc w:val="left"/>
        <w:tblInd w:w="-113" w:type="dxa"/>
        <w:tblLayout w:type="fixed"/>
        <w:tblCellMar>
          <w:top w:w="0" w:type="dxa"/>
          <w:left w:w="108" w:type="dxa"/>
          <w:bottom w:w="0" w:type="dxa"/>
          <w:right w:w="108" w:type="dxa"/>
        </w:tblCellMar>
      </w:tblPr>
      <w:tblGrid>
        <w:gridCol w:w="9889"/>
        <w:gridCol w:w="1701"/>
        <w:gridCol w:w="1843"/>
      </w:tblGrid>
      <w:tr>
        <w:trPr/>
        <w:tc>
          <w:tcPr>
            <w:tcW w:w="9889" w:type="dxa"/>
            <w:vMerge w:val="restart"/>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18"/>
              </w:rPr>
            </w:pPr>
            <w:r>
              <w:rPr>
                <w:b/>
                <w:sz w:val="18"/>
                <w:szCs w:val="18"/>
              </w:rPr>
              <w:t>Parameters</w:t>
            </w:r>
          </w:p>
        </w:tc>
        <w:tc>
          <w:tcPr>
            <w:tcW w:w="3544"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b/>
                <w:b/>
                <w:sz w:val="18"/>
                <w:szCs w:val="18"/>
              </w:rPr>
            </w:pPr>
            <w:r>
              <w:rPr>
                <w:b/>
                <w:sz w:val="18"/>
                <w:szCs w:val="18"/>
              </w:rPr>
              <w:t>ICER (€/QALY)</w:t>
            </w:r>
          </w:p>
        </w:tc>
      </w:tr>
      <w:tr>
        <w:trPr/>
        <w:tc>
          <w:tcPr>
            <w:tcW w:w="988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b/>
                <w:b/>
                <w:sz w:val="18"/>
                <w:szCs w:val="18"/>
              </w:rPr>
            </w:pPr>
            <w:r>
              <w:rPr>
                <w:b/>
                <w:sz w:val="18"/>
                <w:szCs w:val="18"/>
              </w:rPr>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ICER Lower</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b/>
                <w:b/>
                <w:sz w:val="18"/>
                <w:szCs w:val="18"/>
              </w:rPr>
            </w:pPr>
            <w:r>
              <w:rPr>
                <w:b/>
                <w:sz w:val="18"/>
                <w:szCs w:val="18"/>
              </w:rPr>
              <w:t>ICER Higher</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2nd recurrence) CDI; 1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Utility (2nd recurrence) Treatment success (clinical cure) / days 10–25 on treatment (EPFX patients onl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2nd recurrence) Sustained clinical cur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Vancomycin tapering (days 5–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1st recurrence) CDI; 2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initial episode) CDI; 2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1st recurrence) CDI; 3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initial episode) CDI; 3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initial episode) CDI; 1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EPFX: recurrence at day 40 (RR vs vancomyci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1st recurrence) CDI; 1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EPFX: recurrence at day 55 (RR vs vancomyci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Vancomycin: recurrence at day 5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Vancomycin: recurrence at day 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Vancomycin: clinical cur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Utility (1st recurrence) Treatment success (clinical cure) / days 10–25 on treatment (EPFX patients onl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Utility (initial episode) Treatment success (clinical cure) / days 10–25 on treatment (EPFX patients onl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Rescue treatment Hospitalisation costs (day 0–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1st recurrence) Sustained clinical cur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initial episode) Sustained clinical cur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EPFX: recurrence at day 90 (RR vs vancomyci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Vancomycin: recurrence at day 9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EPFX Hospitalisation costs (day 5–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EPFX Hospitalisation costs (day 0–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EPFX: clinical cure (RR vs vancomycin)</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Vancomycin Hospitalisation costs (day 5–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Utility (2nd recurrence) Treatment success (clinical cure) / days 10–25 on treatment (EPFX patients only)</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2nd recurrence) Sustained clinical cure</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sz w:val="18"/>
                <w:szCs w:val="18"/>
              </w:rPr>
              <w:t>Vancomycin tapering (days 5–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r>
        <w:trPr/>
        <w:tc>
          <w:tcPr>
            <w:tcW w:w="988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sz w:val="18"/>
                <w:szCs w:val="18"/>
              </w:rPr>
            </w:pPr>
            <w:r>
              <w:rPr>
                <w:sz w:val="18"/>
                <w:szCs w:val="18"/>
              </w:rPr>
              <w:t>Utility (1st recurrence) CDI; 2L on treatment (first ten days)</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c>
          <w:tcPr>
            <w:tcW w:w="184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sz w:val="18"/>
                <w:szCs w:val="18"/>
              </w:rPr>
            </w:pPr>
            <w:r>
              <w:rPr>
                <w:sz w:val="18"/>
                <w:szCs w:val="18"/>
              </w:rPr>
              <w:t>EPFX dominates</w:t>
            </w:r>
          </w:p>
        </w:tc>
      </w:tr>
    </w:tbl>
    <w:p>
      <w:pPr>
        <w:pStyle w:val="Default"/>
        <w:rPr/>
      </w:pPr>
      <w:r>
        <w:rPr>
          <w:rFonts w:cs="Calibri" w:ascii="Calibri" w:hAnsi="Calibri"/>
          <w:color w:val="000000"/>
          <w:sz w:val="18"/>
          <w:szCs w:val="22"/>
        </w:rPr>
        <w:t xml:space="preserve">EPFX: extended-pulsed fidaxomicin; 1L, 2L, 3L: first-, second-, third-line; CDI: </w:t>
      </w:r>
      <w:r>
        <w:rPr>
          <w:rFonts w:cs="Calibri" w:ascii="Calibri" w:hAnsi="Calibri"/>
          <w:i/>
          <w:color w:val="000000"/>
          <w:sz w:val="18"/>
          <w:szCs w:val="22"/>
        </w:rPr>
        <w:t>Clostridium difficile</w:t>
      </w:r>
      <w:r>
        <w:rPr>
          <w:rFonts w:cs="Calibri" w:ascii="Calibri" w:hAnsi="Calibri"/>
          <w:color w:val="000000"/>
          <w:sz w:val="18"/>
          <w:szCs w:val="22"/>
        </w:rPr>
        <w:t xml:space="preserve"> infection; ICER: incremental cost-effectiveness ratio (cost of gaining one QALY with EPFX vs vancomycin); RR: relative risk.</w:t>
      </w:r>
    </w:p>
    <w:p>
      <w:pPr>
        <w:pStyle w:val="Normal"/>
        <w:spacing w:lineRule="auto" w:line="240"/>
        <w:rPr>
          <w:rFonts w:ascii="Calibri" w:hAnsi="Calibri" w:cs="Calibri"/>
          <w:color w:val="000000"/>
          <w:sz w:val="24"/>
          <w:szCs w:val="22"/>
        </w:rPr>
      </w:pPr>
      <w:r>
        <w:rPr>
          <w:rFonts w:cs="Calibri"/>
          <w:color w:val="000000"/>
          <w:sz w:val="24"/>
          <w:szCs w:val="22"/>
        </w:rPr>
      </w:r>
    </w:p>
    <w:p>
      <w:pPr>
        <w:pStyle w:val="Normal"/>
        <w:spacing w:lineRule="auto" w:line="480" w:before="0" w:after="200"/>
        <w:rPr>
          <w:sz w:val="24"/>
        </w:rPr>
      </w:pPr>
      <w:r>
        <w:rPr>
          <w:sz w:val="24"/>
        </w:rPr>
      </w:r>
    </w:p>
    <w:sectPr>
      <w:headerReference w:type="default" r:id="rId7"/>
      <w:footerReference w:type="default" r:id="rId8"/>
      <w:type w:val="nextPage"/>
      <w:pgSz w:orient="landscape" w:w="16838" w:h="11906"/>
      <w:pgMar w:left="1418" w:right="1701" w:gutter="0" w:header="709" w:top="1700" w:footer="709"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ORIGINAL ARTICL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ORIGINAL ARTICL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t>ORIGINAL ARTICLE</w:t>
    </w:r>
  </w:p>
</w:hd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b/>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Hps">
    <w:name w:val="hps"/>
    <w:basedOn w:val="DefaultParagraphFont"/>
    <w:qFormat/>
    <w:rPr/>
  </w:style>
  <w:style w:type="character" w:styleId="HTMLPreformattedChar">
    <w:name w:val="HTML Preformatted Char"/>
    <w:qFormat/>
    <w:rPr>
      <w:rFonts w:ascii="Courier New" w:hAnsi="Courier New" w:eastAsia="Times New Roman" w:cs="Courier New"/>
    </w:rPr>
  </w:style>
  <w:style w:type="character" w:styleId="InternetLink">
    <w:name w:val="Hyperlink"/>
    <w:rPr>
      <w:color w:val="0000FF"/>
      <w:u w:val="single"/>
    </w:rPr>
  </w:style>
  <w:style w:type="character" w:styleId="EndnoteTextChar">
    <w:name w:val="Endnote Text Char"/>
    <w:qFormat/>
    <w:rPr>
      <w:rFonts w:ascii="Times New Roman" w:hAnsi="Times New Roman" w:eastAsia="Times New Roman" w:cs="Times New Roman"/>
      <w:sz w:val="22"/>
      <w:lang w:val="en-GB"/>
    </w:rPr>
  </w:style>
  <w:style w:type="character" w:styleId="Atn">
    <w:name w:val="atn"/>
    <w:basedOn w:val="DefaultParagraphFont"/>
    <w:qFormat/>
    <w:rPr/>
  </w:style>
  <w:style w:type="character" w:styleId="EndnoteCharacters">
    <w:name w:val="Endnote Characters"/>
    <w:qFormat/>
    <w:rPr>
      <w:rFonts w:cs="Times New Roman"/>
      <w:vertAlign w:val="superscript"/>
    </w:rPr>
  </w:style>
  <w:style w:type="character" w:styleId="BalloonTextChar">
    <w:name w:val="Balloon Text Char"/>
    <w:qFormat/>
    <w:rPr>
      <w:rFonts w:ascii="Tahoma" w:hAnsi="Tahoma" w:cs="Tahoma"/>
      <w:sz w:val="16"/>
      <w:szCs w:val="16"/>
      <w:lang w:val="en-GB"/>
    </w:rPr>
  </w:style>
  <w:style w:type="character" w:styleId="CommentReference">
    <w:name w:val="Comment Reference"/>
    <w:qFormat/>
    <w:rPr>
      <w:sz w:val="16"/>
      <w:szCs w:val="16"/>
    </w:rPr>
  </w:style>
  <w:style w:type="character" w:styleId="HeaderChar">
    <w:name w:val="Header Char"/>
    <w:qFormat/>
    <w:rPr>
      <w:sz w:val="22"/>
      <w:szCs w:val="22"/>
    </w:rPr>
  </w:style>
  <w:style w:type="character" w:styleId="FooterChar">
    <w:name w:val="Footer Char"/>
    <w:qFormat/>
    <w:rPr>
      <w:sz w:val="22"/>
      <w:szCs w:val="22"/>
    </w:rPr>
  </w:style>
  <w:style w:type="character" w:styleId="CommentTextChar">
    <w:name w:val="Comment Text Char"/>
    <w:qFormat/>
    <w:rPr/>
  </w:style>
  <w:style w:type="character" w:styleId="CommentSubjectChar">
    <w:name w:val="Comment Subject Char"/>
    <w:qFormat/>
    <w:rPr>
      <w:b/>
      <w:bCs/>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0"/>
      <w:ind w:left="1134" w:hanging="1134"/>
    </w:pPr>
    <w:rPr>
      <w:rFonts w:ascii="Arial" w:hAnsi="Arial" w:eastAsia="Times New Roman" w:cs="Arial"/>
      <w:b/>
      <w:bCs/>
      <w:sz w:val="20"/>
      <w:szCs w:val="20"/>
      <w:lang w:val="en-GB"/>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ColorfulListAccent1">
    <w:name w:val="Colorful List - Accent 1"/>
    <w:basedOn w:val="Normal"/>
    <w:qFormat/>
    <w:pPr>
      <w:spacing w:lineRule="auto" w:line="240" w:before="0" w:after="0"/>
      <w:ind w:left="720" w:hanging="0"/>
    </w:pPr>
    <w:rPr>
      <w:rFonts w:ascii="Times New Roman" w:hAnsi="Times New Roman" w:eastAsia="Times New Roman" w:cs="Times New Roman"/>
      <w:sz w:val="24"/>
      <w:szCs w:val="24"/>
    </w:rPr>
  </w:style>
  <w:style w:type="paragraph" w:styleId="HTMLPreformatted">
    <w:name w:val="HTML Preformatted"/>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Endnote">
    <w:name w:val="Endnote Text"/>
    <w:basedOn w:val="Normal"/>
    <w:pPr>
      <w:tabs>
        <w:tab w:val="clear" w:pos="708"/>
        <w:tab w:val="left" w:pos="567" w:leader="none"/>
      </w:tabs>
      <w:spacing w:lineRule="auto" w:line="240" w:before="0" w:after="0"/>
    </w:pPr>
    <w:rPr>
      <w:rFonts w:ascii="Times New Roman" w:hAnsi="Times New Roman" w:eastAsia="Times New Roman" w:cs="Times New Roman"/>
      <w:szCs w:val="20"/>
    </w:rPr>
  </w:style>
  <w:style w:type="paragraph" w:styleId="NormalWeb">
    <w:name w:val="Normal (Web)"/>
    <w:basedOn w:val="Normal"/>
    <w:qFormat/>
    <w:pPr>
      <w:spacing w:lineRule="auto" w:line="240" w:before="100" w:after="100"/>
    </w:pPr>
    <w:rPr>
      <w:rFonts w:ascii="Times New Roman" w:hAnsi="Times New Roman" w:eastAsia="Times New Roman" w:cs="Times New Roman"/>
      <w:sz w:val="24"/>
      <w:szCs w:val="20"/>
      <w:lang w:val="en-GB"/>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lang w:val="en-US"/>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13" w:leader="none"/>
        <w:tab w:val="right" w:pos="9026" w:leader="none"/>
      </w:tabs>
    </w:pPr>
    <w:rPr>
      <w:lang w:val="en-US"/>
    </w:rPr>
  </w:style>
  <w:style w:type="paragraph" w:styleId="Footer">
    <w:name w:val="Footer"/>
    <w:basedOn w:val="Normal"/>
    <w:pPr>
      <w:tabs>
        <w:tab w:val="clear" w:pos="708"/>
        <w:tab w:val="center" w:pos="4513" w:leader="none"/>
        <w:tab w:val="right" w:pos="9026" w:leader="none"/>
      </w:tabs>
    </w:pPr>
    <w:rPr>
      <w:lang w:val="en-US"/>
    </w:rPr>
  </w:style>
  <w:style w:type="paragraph" w:styleId="CommentSubject">
    <w:name w:val="Comment Subject"/>
    <w:basedOn w:val="CommentText"/>
    <w:next w:val="CommentText"/>
    <w:qFormat/>
    <w:pPr>
      <w:spacing w:lineRule="auto" w:line="276"/>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rubiorodriguez@healthvalue.org"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31T09:46:00Z</dcterms:created>
  <dc:creator>DARIO</dc:creator>
  <dc:description/>
  <cp:keywords/>
  <dc:language>en-US</dc:language>
  <cp:lastModifiedBy>Lorna Gannon</cp:lastModifiedBy>
  <cp:lastPrinted>2019-01-23T11:26:00Z</cp:lastPrinted>
  <dcterms:modified xsi:type="dcterms:W3CDTF">2019-01-31T09:4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uropean-journal-of-clinical-microbiology-and-infectious-diseases</vt:lpwstr>
  </property>
  <property fmtid="{D5CDD505-2E9C-101B-9397-08002B2CF9AE}" pid="3" name="Mendeley Document_1">
    <vt:lpwstr>True</vt:lpwstr>
  </property>
  <property fmtid="{D5CDD505-2E9C-101B-9397-08002B2CF9AE}" pid="4" name="Mendeley Recent Style Id 0_1">
    <vt:lpwstr>http://www.zotero.org/styles/american-political-science-association</vt:lpwstr>
  </property>
  <property fmtid="{D5CDD505-2E9C-101B-9397-08002B2CF9AE}" pid="5" name="Mendeley Recent Style Id 1_1">
    <vt:lpwstr>http://www.zotero.org/styles/american-sociological-association</vt:lpwstr>
  </property>
  <property fmtid="{D5CDD505-2E9C-101B-9397-08002B2CF9AE}" pid="6" name="Mendeley Recent Style Id 2_1">
    <vt:lpwstr>http://www.zotero.org/styles/annals-of-the-rheumatic-diseases</vt:lpwstr>
  </property>
  <property fmtid="{D5CDD505-2E9C-101B-9397-08002B2CF9AE}" pid="7" name="Mendeley Recent Style Id 3_1">
    <vt:lpwstr>http://www.zotero.org/styles/chicago-author-date</vt:lpwstr>
  </property>
  <property fmtid="{D5CDD505-2E9C-101B-9397-08002B2CF9AE}" pid="8" name="Mendeley Recent Style Id 4_1">
    <vt:lpwstr>http://www.zotero.org/styles/harvard-cite-them-right</vt:lpwstr>
  </property>
  <property fmtid="{D5CDD505-2E9C-101B-9397-08002B2CF9AE}" pid="9" name="Mendeley Recent Style Id 5_1">
    <vt:lpwstr>http://www.zotero.org/styles/european-journal-of-clinical-microbiology-and-infectious-diseases</vt:lpwstr>
  </property>
  <property fmtid="{D5CDD505-2E9C-101B-9397-08002B2CF9AE}" pid="10" name="Mendeley Recent Style Id 6_1">
    <vt:lpwstr>http://www.zotero.org/styles/ieee</vt:lpwstr>
  </property>
  <property fmtid="{D5CDD505-2E9C-101B-9397-08002B2CF9AE}" pid="11" name="Mendeley Recent Style Id 7_1">
    <vt:lpwstr>http://www.zotero.org/styles/journal-of-antimicrobial-chemotherapy</vt:lpwstr>
  </property>
  <property fmtid="{D5CDD505-2E9C-101B-9397-08002B2CF9AE}" pid="12" name="Mendeley Recent Style Id 8_1">
    <vt:lpwstr>http://www.zotero.org/styles/journal-of-clinical-microbiology</vt:lpwstr>
  </property>
  <property fmtid="{D5CDD505-2E9C-101B-9397-08002B2CF9AE}" pid="13" name="Mendeley Recent Style Id 9_1">
    <vt:lpwstr>http://www.zotero.org/styles/modern-humanities-research-association</vt:lpwstr>
  </property>
  <property fmtid="{D5CDD505-2E9C-101B-9397-08002B2CF9AE}" pid="14" name="Mendeley Recent Style Name 0_1">
    <vt:lpwstr>American Political Science Association</vt:lpwstr>
  </property>
  <property fmtid="{D5CDD505-2E9C-101B-9397-08002B2CF9AE}" pid="15" name="Mendeley Recent Style Name 1_1">
    <vt:lpwstr>American Sociological Association</vt:lpwstr>
  </property>
  <property fmtid="{D5CDD505-2E9C-101B-9397-08002B2CF9AE}" pid="16" name="Mendeley Recent Style Name 2_1">
    <vt:lpwstr>Annals of the Rheumatic Diseases</vt:lpwstr>
  </property>
  <property fmtid="{D5CDD505-2E9C-101B-9397-08002B2CF9AE}" pid="17" name="Mendeley Recent Style Name 3_1">
    <vt:lpwstr>Chicago Manual of Style 17th edition (author-date)</vt:lpwstr>
  </property>
  <property fmtid="{D5CDD505-2E9C-101B-9397-08002B2CF9AE}" pid="18" name="Mendeley Recent Style Name 4_1">
    <vt:lpwstr>Cite Them Right 10th edition - Harvard</vt:lpwstr>
  </property>
  <property fmtid="{D5CDD505-2E9C-101B-9397-08002B2CF9AE}" pid="19" name="Mendeley Recent Style Name 5_1">
    <vt:lpwstr>European Journal of Clinical Microbiology &amp; Infectious Diseases</vt:lpwstr>
  </property>
  <property fmtid="{D5CDD505-2E9C-101B-9397-08002B2CF9AE}" pid="20" name="Mendeley Recent Style Name 6_1">
    <vt:lpwstr>IEEE</vt:lpwstr>
  </property>
  <property fmtid="{D5CDD505-2E9C-101B-9397-08002B2CF9AE}" pid="21" name="Mendeley Recent Style Name 7_1">
    <vt:lpwstr>Journal of Antimicrobial Chemotherapy</vt:lpwstr>
  </property>
  <property fmtid="{D5CDD505-2E9C-101B-9397-08002B2CF9AE}" pid="22" name="Mendeley Recent Style Name 8_1">
    <vt:lpwstr>Journal of Clinical Microbiology</vt:lpwstr>
  </property>
  <property fmtid="{D5CDD505-2E9C-101B-9397-08002B2CF9AE}" pid="23" name="Mendeley Recent Style Name 9_1">
    <vt:lpwstr>Modern Humanities Research Association 3rd edition (note with bibliography)</vt:lpwstr>
  </property>
  <property fmtid="{D5CDD505-2E9C-101B-9397-08002B2CF9AE}" pid="24" name="Mendeley Unique User Id_1">
    <vt:lpwstr>ec7da099-f470-3a6c-8673-1c87dc27acc1</vt:lpwstr>
  </property>
</Properties>
</file>